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EA6C5B" w14:textId="77777777" w:rsidR="00193EE2" w:rsidRDefault="00193EE2" w:rsidP="00193EE2">
      <w:pPr>
        <w:jc w:val="both"/>
        <w:rPr>
          <w:color w:val="000000" w:themeColor="text1"/>
        </w:rPr>
      </w:pPr>
    </w:p>
    <w:p w14:paraId="084BA366" w14:textId="77777777" w:rsidR="00193EE2" w:rsidRDefault="00193EE2" w:rsidP="00193EE2">
      <w:pPr>
        <w:jc w:val="both"/>
        <w:rPr>
          <w:color w:val="000000" w:themeColor="text1"/>
        </w:rPr>
      </w:pPr>
    </w:p>
    <w:p w14:paraId="58C82658" w14:textId="77777777" w:rsidR="00193EE2" w:rsidRDefault="00193EE2" w:rsidP="00193EE2">
      <w:pPr>
        <w:jc w:val="both"/>
        <w:rPr>
          <w:color w:val="000000" w:themeColor="text1"/>
        </w:rPr>
      </w:pPr>
    </w:p>
    <w:p w14:paraId="1173D0D8" w14:textId="77777777" w:rsidR="00193EE2" w:rsidRDefault="00193EE2" w:rsidP="00193EE2">
      <w:pPr>
        <w:ind w:left="1008" w:hanging="720"/>
        <w:jc w:val="both"/>
        <w:rPr>
          <w:color w:val="000000" w:themeColor="text1"/>
        </w:rPr>
      </w:pPr>
    </w:p>
    <w:p w14:paraId="231F9DE7" w14:textId="77777777" w:rsidR="00193EE2" w:rsidRDefault="00193EE2" w:rsidP="00193EE2">
      <w:pPr>
        <w:ind w:left="1008" w:hanging="720"/>
        <w:jc w:val="both"/>
        <w:rPr>
          <w:color w:val="000000" w:themeColor="text1"/>
        </w:rPr>
      </w:pPr>
      <w:r>
        <w:rPr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57097F1" wp14:editId="3B81CB6C">
                <wp:simplePos x="0" y="0"/>
                <wp:positionH relativeFrom="column">
                  <wp:posOffset>181069</wp:posOffset>
                </wp:positionH>
                <wp:positionV relativeFrom="paragraph">
                  <wp:posOffset>0</wp:posOffset>
                </wp:positionV>
                <wp:extent cx="534155" cy="344032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155" cy="34403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C9A610A" w14:textId="77777777" w:rsidR="00193EE2" w:rsidRDefault="00193EE2" w:rsidP="00193EE2">
                            <w: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7097F1" id="Text Box 11" o:spid="_x0000_s1027" type="#_x0000_t202" style="position:absolute;left:0;text-align:left;margin-left:14.25pt;margin-top:0;width:42.05pt;height:27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" filled="f" stroked="f" strokeweight=".5pt">
                <v:textbox>
                  <w:txbxContent>
                    <w:p w14:paraId="2C9A610A" w14:textId="77777777" w:rsidR="00193EE2" w:rsidRDefault="00193EE2" w:rsidP="00193EE2">
                      <w: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7D65C406" wp14:editId="7F14AD73">
            <wp:simplePos x="0" y="0"/>
            <wp:positionH relativeFrom="column">
              <wp:posOffset>181068</wp:posOffset>
            </wp:positionH>
            <wp:positionV relativeFrom="paragraph">
              <wp:posOffset>-27160</wp:posOffset>
            </wp:positionV>
            <wp:extent cx="5613149" cy="2706470"/>
            <wp:effectExtent l="0" t="0" r="13335" b="11430"/>
            <wp:wrapNone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E7BF8422-B020-904B-AD11-D4D8369ADA9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F95993" w14:textId="77777777" w:rsidR="00193EE2" w:rsidRDefault="00193EE2" w:rsidP="00193EE2">
      <w:pPr>
        <w:ind w:left="1008" w:hanging="720"/>
        <w:jc w:val="both"/>
        <w:rPr>
          <w:color w:val="000000" w:themeColor="text1"/>
        </w:rPr>
      </w:pPr>
    </w:p>
    <w:p w14:paraId="0EEE07CA" w14:textId="77777777" w:rsidR="00193EE2" w:rsidRDefault="00193EE2" w:rsidP="00193EE2">
      <w:pPr>
        <w:ind w:left="1008" w:hanging="720"/>
        <w:jc w:val="both"/>
        <w:rPr>
          <w:color w:val="000000" w:themeColor="text1"/>
        </w:rPr>
      </w:pPr>
    </w:p>
    <w:p w14:paraId="5CAD8A60" w14:textId="77777777" w:rsidR="00193EE2" w:rsidRDefault="00193EE2" w:rsidP="00193EE2">
      <w:pPr>
        <w:ind w:left="1008" w:hanging="720"/>
        <w:jc w:val="both"/>
        <w:rPr>
          <w:color w:val="000000" w:themeColor="text1"/>
        </w:rPr>
      </w:pPr>
    </w:p>
    <w:p w14:paraId="08A27559" w14:textId="77777777" w:rsidR="00193EE2" w:rsidRDefault="00193EE2" w:rsidP="00193EE2">
      <w:pPr>
        <w:ind w:left="1008" w:hanging="720"/>
        <w:jc w:val="both"/>
        <w:rPr>
          <w:color w:val="000000" w:themeColor="text1"/>
        </w:rPr>
      </w:pPr>
    </w:p>
    <w:p w14:paraId="5B7C7D18" w14:textId="77777777" w:rsidR="00193EE2" w:rsidRDefault="00193EE2" w:rsidP="00193EE2">
      <w:pPr>
        <w:ind w:left="1008" w:hanging="720"/>
        <w:jc w:val="both"/>
        <w:rPr>
          <w:color w:val="000000" w:themeColor="text1"/>
        </w:rPr>
      </w:pPr>
    </w:p>
    <w:p w14:paraId="51D7F089" w14:textId="77777777" w:rsidR="00193EE2" w:rsidRDefault="00193EE2" w:rsidP="00193EE2">
      <w:pPr>
        <w:ind w:left="1008" w:hanging="720"/>
        <w:jc w:val="both"/>
        <w:rPr>
          <w:color w:val="000000" w:themeColor="text1"/>
        </w:rPr>
      </w:pPr>
    </w:p>
    <w:p w14:paraId="6433AA68" w14:textId="77777777" w:rsidR="00193EE2" w:rsidRDefault="00193EE2" w:rsidP="00193EE2">
      <w:pPr>
        <w:ind w:left="1008" w:hanging="720"/>
        <w:jc w:val="both"/>
        <w:rPr>
          <w:color w:val="000000" w:themeColor="text1"/>
        </w:rPr>
      </w:pPr>
    </w:p>
    <w:p w14:paraId="2D1D548A" w14:textId="77777777" w:rsidR="00193EE2" w:rsidRDefault="00193EE2" w:rsidP="00193EE2">
      <w:pPr>
        <w:ind w:left="1008" w:hanging="720"/>
        <w:jc w:val="both"/>
        <w:rPr>
          <w:color w:val="000000" w:themeColor="text1"/>
        </w:rPr>
      </w:pPr>
    </w:p>
    <w:p w14:paraId="5940F62B" w14:textId="77777777" w:rsidR="00193EE2" w:rsidRDefault="00193EE2" w:rsidP="00193EE2">
      <w:pPr>
        <w:ind w:left="1008" w:hanging="720"/>
        <w:jc w:val="both"/>
        <w:rPr>
          <w:color w:val="000000" w:themeColor="text1"/>
        </w:rPr>
      </w:pPr>
    </w:p>
    <w:p w14:paraId="2C30A6C4" w14:textId="77777777" w:rsidR="00193EE2" w:rsidRDefault="00193EE2" w:rsidP="00193EE2">
      <w:pPr>
        <w:ind w:left="1008" w:hanging="720"/>
        <w:jc w:val="both"/>
        <w:rPr>
          <w:color w:val="000000" w:themeColor="text1"/>
        </w:rPr>
      </w:pPr>
    </w:p>
    <w:p w14:paraId="617A6A31" w14:textId="77777777" w:rsidR="00193EE2" w:rsidRDefault="00193EE2" w:rsidP="00193EE2">
      <w:pPr>
        <w:ind w:left="1008" w:hanging="720"/>
        <w:jc w:val="both"/>
        <w:rPr>
          <w:color w:val="000000" w:themeColor="text1"/>
        </w:rPr>
      </w:pPr>
    </w:p>
    <w:p w14:paraId="3048D476" w14:textId="77777777" w:rsidR="00193EE2" w:rsidRDefault="00193EE2" w:rsidP="00193EE2">
      <w:pPr>
        <w:ind w:left="1008" w:hanging="720"/>
        <w:jc w:val="both"/>
        <w:rPr>
          <w:color w:val="000000" w:themeColor="text1"/>
        </w:rPr>
      </w:pPr>
    </w:p>
    <w:p w14:paraId="750B739A" w14:textId="77777777" w:rsidR="00193EE2" w:rsidRDefault="00193EE2" w:rsidP="00193EE2">
      <w:pPr>
        <w:ind w:left="1008" w:hanging="720"/>
        <w:jc w:val="both"/>
        <w:rPr>
          <w:color w:val="000000" w:themeColor="text1"/>
        </w:rPr>
      </w:pPr>
    </w:p>
    <w:p w14:paraId="535ED8C0" w14:textId="691DC1A9" w:rsidR="00193EE2" w:rsidRDefault="009A5844" w:rsidP="00193EE2">
      <w:pPr>
        <w:ind w:left="1008" w:hanging="720"/>
        <w:jc w:val="both"/>
        <w:rPr>
          <w:color w:val="000000" w:themeColor="text1"/>
        </w:rPr>
      </w:pPr>
      <w:r>
        <w:rPr>
          <w:noProof/>
        </w:rPr>
        <w:drawing>
          <wp:anchor distT="0" distB="0" distL="114300" distR="114300" simplePos="0" relativeHeight="251670528" behindDoc="0" locked="0" layoutInCell="1" allowOverlap="1" wp14:anchorId="0590E235" wp14:editId="574F1428">
            <wp:simplePos x="0" y="0"/>
            <wp:positionH relativeFrom="column">
              <wp:posOffset>191135</wp:posOffset>
            </wp:positionH>
            <wp:positionV relativeFrom="paragraph">
              <wp:posOffset>332105</wp:posOffset>
            </wp:positionV>
            <wp:extent cx="5612765" cy="2880995"/>
            <wp:effectExtent l="0" t="0" r="13335" b="14605"/>
            <wp:wrapSquare wrapText="bothSides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62D7F01-0F7A-954F-95E9-BDA22CC159B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1C754B2" wp14:editId="544F1B59">
                <wp:simplePos x="0" y="0"/>
                <wp:positionH relativeFrom="column">
                  <wp:posOffset>187325</wp:posOffset>
                </wp:positionH>
                <wp:positionV relativeFrom="paragraph">
                  <wp:posOffset>442122</wp:posOffset>
                </wp:positionV>
                <wp:extent cx="534035" cy="343535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035" cy="3435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B64B3E6" w14:textId="77777777" w:rsidR="00193EE2" w:rsidRDefault="00193EE2" w:rsidP="00193EE2">
                            <w: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C754B2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7" type="#_x0000_t202" style="position:absolute;left:0;text-align:left;margin-left:14.75pt;margin-top:34.8pt;width:42.05pt;height:27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" filled="f" stroked="f" strokeweight=".5pt">
                <v:textbox>
                  <w:txbxContent>
                    <w:p w14:paraId="6B64B3E6" w14:textId="77777777" w:rsidR="00193EE2" w:rsidRDefault="00193EE2" w:rsidP="00193EE2">
                      <w: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</w:p>
    <w:p w14:paraId="62DEBCCD" w14:textId="7C01B8DC" w:rsidR="00193EE2" w:rsidRDefault="00193EE2" w:rsidP="009A5844">
      <w:pPr>
        <w:ind w:left="1008" w:hanging="720"/>
        <w:jc w:val="both"/>
        <w:rPr>
          <w:color w:val="000000" w:themeColor="text1"/>
        </w:rPr>
      </w:pPr>
    </w:p>
    <w:p w14:paraId="39AC825B" w14:textId="3DA3D72A" w:rsidR="00193EE2" w:rsidRDefault="00193EE2" w:rsidP="00193EE2">
      <w:pPr>
        <w:jc w:val="both"/>
        <w:rPr>
          <w:color w:val="000000" w:themeColor="text1"/>
        </w:rPr>
      </w:pPr>
    </w:p>
    <w:p w14:paraId="2A11A092" w14:textId="5B635B0D" w:rsidR="00193EE2" w:rsidRDefault="000F741E" w:rsidP="00193EE2">
      <w:pPr>
        <w:ind w:left="288"/>
        <w:jc w:val="both"/>
        <w:rPr>
          <w:color w:val="000000" w:themeColor="text1"/>
        </w:rPr>
      </w:pPr>
      <w:r>
        <w:rPr>
          <w:b/>
          <w:color w:val="000000" w:themeColor="text1"/>
        </w:rPr>
        <w:t xml:space="preserve">S2 </w:t>
      </w:r>
      <w:r w:rsidR="00193EE2" w:rsidRPr="00D819E7">
        <w:rPr>
          <w:b/>
          <w:color w:val="000000" w:themeColor="text1"/>
        </w:rPr>
        <w:t>Fig</w:t>
      </w:r>
      <w:r w:rsidR="00193EE2">
        <w:rPr>
          <w:color w:val="000000" w:themeColor="text1"/>
        </w:rPr>
        <w:t xml:space="preserve">. Species Accumulation Curves for Sites in Mid Zones. </w:t>
      </w:r>
      <w:r w:rsidR="00193EE2" w:rsidRPr="005F0864">
        <w:rPr>
          <w:color w:val="000000" w:themeColor="text1"/>
        </w:rPr>
        <w:t xml:space="preserve">(a) The species accumulation curve, </w:t>
      </w:r>
      <w:r w:rsidR="00193EE2" w:rsidRPr="005F0864">
        <w:rPr>
          <w:i/>
          <w:color w:val="000000" w:themeColor="text1"/>
        </w:rPr>
        <w:t>S</w:t>
      </w:r>
      <w:r w:rsidR="00193EE2" w:rsidRPr="005F0864">
        <w:rPr>
          <w:color w:val="000000" w:themeColor="text1"/>
        </w:rPr>
        <w:t xml:space="preserve"> observed, shows the average observed species for each </w:t>
      </w:r>
      <w:r w:rsidR="00193EE2">
        <w:rPr>
          <w:color w:val="000000" w:themeColor="text1"/>
        </w:rPr>
        <w:t>site in the Mid zone</w:t>
      </w:r>
      <w:r w:rsidR="00193EE2" w:rsidRPr="005F0864">
        <w:rPr>
          <w:color w:val="000000" w:themeColor="text1"/>
        </w:rPr>
        <w:t xml:space="preserve"> (</w:t>
      </w:r>
      <w:r w:rsidR="00193EE2">
        <w:rPr>
          <w:color w:val="000000" w:themeColor="text1"/>
        </w:rPr>
        <w:t>WD, HK, GP, TB</w:t>
      </w:r>
      <w:r w:rsidR="00193EE2" w:rsidRPr="005F0864">
        <w:rPr>
          <w:color w:val="000000" w:themeColor="text1"/>
        </w:rPr>
        <w:t>)</w:t>
      </w:r>
      <w:r w:rsidR="00193EE2">
        <w:rPr>
          <w:color w:val="000000" w:themeColor="text1"/>
        </w:rPr>
        <w:t xml:space="preserve"> with standard deviation error bars present.</w:t>
      </w:r>
      <w:r w:rsidR="00193EE2" w:rsidRPr="005F0864">
        <w:rPr>
          <w:color w:val="000000" w:themeColor="text1"/>
        </w:rPr>
        <w:t xml:space="preserve"> (b)</w:t>
      </w:r>
      <w:r w:rsidR="00193EE2">
        <w:rPr>
          <w:color w:val="000000" w:themeColor="text1"/>
        </w:rPr>
        <w:t xml:space="preserve"> Average CHAO 1 richness estimator curves for each site in the Mid zone (WD, HK, GP, TB) with standard deviation error bars present. </w:t>
      </w:r>
    </w:p>
    <w:p w14:paraId="0149CDC5" w14:textId="77777777" w:rsidR="00193EE2" w:rsidRDefault="00193EE2" w:rsidP="00193EE2">
      <w:pPr>
        <w:ind w:left="1008" w:hanging="720"/>
        <w:jc w:val="both"/>
        <w:rPr>
          <w:color w:val="000000" w:themeColor="text1"/>
        </w:rPr>
      </w:pPr>
    </w:p>
    <w:sectPr w:rsidR="00193EE2" w:rsidSect="00F517ED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800"/>
    <w:rsid w:val="00023B33"/>
    <w:rsid w:val="00035535"/>
    <w:rsid w:val="000F4552"/>
    <w:rsid w:val="000F741E"/>
    <w:rsid w:val="00193EE2"/>
    <w:rsid w:val="001E53B6"/>
    <w:rsid w:val="003320D2"/>
    <w:rsid w:val="00357C44"/>
    <w:rsid w:val="00455550"/>
    <w:rsid w:val="005069AB"/>
    <w:rsid w:val="005A2708"/>
    <w:rsid w:val="00681DA1"/>
    <w:rsid w:val="00792EFE"/>
    <w:rsid w:val="00946800"/>
    <w:rsid w:val="009847C8"/>
    <w:rsid w:val="009A5844"/>
    <w:rsid w:val="00B91598"/>
    <w:rsid w:val="00BC0F3F"/>
    <w:rsid w:val="00D828EB"/>
    <w:rsid w:val="00DD4558"/>
    <w:rsid w:val="00E646A9"/>
    <w:rsid w:val="00E66426"/>
    <w:rsid w:val="00F51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873F2"/>
  <w15:chartTrackingRefBased/>
  <w15:docId w15:val="{E4AFBBE0-CD2B-8343-8B01-971006930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4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EE2"/>
    <w:pPr>
      <w:spacing w:after="0"/>
      <w:jc w:val="left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555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55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elisehartill\Desktop\Thesis\Final%20Analysis\SpeciesAcc-031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elisehartill\Desktop\Waller%20Lab%202019\Thesis\Final%20Analysis\SpeciesAcc-031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WD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Mid!$D$5:$D$30</c:f>
                <c:numCache>
                  <c:formatCode>General</c:formatCode>
                  <c:ptCount val="26"/>
                  <c:pt idx="0">
                    <c:v>1.4939830964594401</c:v>
                  </c:pt>
                  <c:pt idx="1">
                    <c:v>1.6506029265341799</c:v>
                  </c:pt>
                  <c:pt idx="2">
                    <c:v>1.85441140183576</c:v>
                  </c:pt>
                  <c:pt idx="3">
                    <c:v>1.9700725354700701</c:v>
                  </c:pt>
                  <c:pt idx="4">
                    <c:v>2.04506099146885</c:v>
                  </c:pt>
                  <c:pt idx="5">
                    <c:v>2.0550145518353702</c:v>
                  </c:pt>
                  <c:pt idx="6">
                    <c:v>2.1288115115430299</c:v>
                  </c:pt>
                  <c:pt idx="7">
                    <c:v>2.1954353027665299</c:v>
                  </c:pt>
                  <c:pt idx="8">
                    <c:v>2.2129250592550598</c:v>
                  </c:pt>
                  <c:pt idx="9">
                    <c:v>2.2145905773875101</c:v>
                  </c:pt>
                  <c:pt idx="10">
                    <c:v>2.1440484222665699</c:v>
                  </c:pt>
                  <c:pt idx="11">
                    <c:v>2.1067577953738099</c:v>
                  </c:pt>
                  <c:pt idx="12">
                    <c:v>2.0777310376615299</c:v>
                  </c:pt>
                  <c:pt idx="13">
                    <c:v>2.0312912593353998</c:v>
                  </c:pt>
                  <c:pt idx="14">
                    <c:v>1.92695876549333</c:v>
                  </c:pt>
                  <c:pt idx="15">
                    <c:v>1.8121841701041901</c:v>
                  </c:pt>
                  <c:pt idx="16">
                    <c:v>1.7297039177784901</c:v>
                  </c:pt>
                  <c:pt idx="17">
                    <c:v>1.6191589742827699</c:v>
                  </c:pt>
                  <c:pt idx="18">
                    <c:v>1.51388671148791</c:v>
                  </c:pt>
                  <c:pt idx="19">
                    <c:v>1.40351330920948</c:v>
                  </c:pt>
                  <c:pt idx="20">
                    <c:v>1.2401009941638801</c:v>
                  </c:pt>
                  <c:pt idx="21">
                    <c:v>1.12656420252617</c:v>
                  </c:pt>
                  <c:pt idx="22">
                    <c:v>0.93727567989838301</c:v>
                  </c:pt>
                  <c:pt idx="23">
                    <c:v>0.72549291328154297</c:v>
                  </c:pt>
                  <c:pt idx="24">
                    <c:v>0.51858872425674996</c:v>
                  </c:pt>
                  <c:pt idx="25">
                    <c:v>0</c:v>
                  </c:pt>
                </c:numCache>
              </c:numRef>
            </c:plus>
            <c:minus>
              <c:numRef>
                <c:f>Mid!$D$5:$D$30</c:f>
                <c:numCache>
                  <c:formatCode>General</c:formatCode>
                  <c:ptCount val="26"/>
                  <c:pt idx="0">
                    <c:v>1.4939830964594401</c:v>
                  </c:pt>
                  <c:pt idx="1">
                    <c:v>1.6506029265341799</c:v>
                  </c:pt>
                  <c:pt idx="2">
                    <c:v>1.85441140183576</c:v>
                  </c:pt>
                  <c:pt idx="3">
                    <c:v>1.9700725354700701</c:v>
                  </c:pt>
                  <c:pt idx="4">
                    <c:v>2.04506099146885</c:v>
                  </c:pt>
                  <c:pt idx="5">
                    <c:v>2.0550145518353702</c:v>
                  </c:pt>
                  <c:pt idx="6">
                    <c:v>2.1288115115430299</c:v>
                  </c:pt>
                  <c:pt idx="7">
                    <c:v>2.1954353027665299</c:v>
                  </c:pt>
                  <c:pt idx="8">
                    <c:v>2.2129250592550598</c:v>
                  </c:pt>
                  <c:pt idx="9">
                    <c:v>2.2145905773875101</c:v>
                  </c:pt>
                  <c:pt idx="10">
                    <c:v>2.1440484222665699</c:v>
                  </c:pt>
                  <c:pt idx="11">
                    <c:v>2.1067577953738099</c:v>
                  </c:pt>
                  <c:pt idx="12">
                    <c:v>2.0777310376615299</c:v>
                  </c:pt>
                  <c:pt idx="13">
                    <c:v>2.0312912593353998</c:v>
                  </c:pt>
                  <c:pt idx="14">
                    <c:v>1.92695876549333</c:v>
                  </c:pt>
                  <c:pt idx="15">
                    <c:v>1.8121841701041901</c:v>
                  </c:pt>
                  <c:pt idx="16">
                    <c:v>1.7297039177784901</c:v>
                  </c:pt>
                  <c:pt idx="17">
                    <c:v>1.6191589742827699</c:v>
                  </c:pt>
                  <c:pt idx="18">
                    <c:v>1.51388671148791</c:v>
                  </c:pt>
                  <c:pt idx="19">
                    <c:v>1.40351330920948</c:v>
                  </c:pt>
                  <c:pt idx="20">
                    <c:v>1.2401009941638801</c:v>
                  </c:pt>
                  <c:pt idx="21">
                    <c:v>1.12656420252617</c:v>
                  </c:pt>
                  <c:pt idx="22">
                    <c:v>0.93727567989838301</c:v>
                  </c:pt>
                  <c:pt idx="23">
                    <c:v>0.72549291328154297</c:v>
                  </c:pt>
                  <c:pt idx="24">
                    <c:v>0.51858872425674996</c:v>
                  </c:pt>
                  <c:pt idx="25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Mid!$B$5:$B$30</c:f>
              <c:numCache>
                <c:formatCode>General</c:formatCode>
                <c:ptCount val="2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</c:numCache>
            </c:numRef>
          </c:xVal>
          <c:yVal>
            <c:numRef>
              <c:f>Mid!$I$5:$I$30</c:f>
              <c:numCache>
                <c:formatCode>General</c:formatCode>
                <c:ptCount val="26"/>
                <c:pt idx="0">
                  <c:v>6.3790618212055303</c:v>
                </c:pt>
                <c:pt idx="1">
                  <c:v>10.013528085500701</c:v>
                </c:pt>
                <c:pt idx="2">
                  <c:v>12.361105277953399</c:v>
                </c:pt>
                <c:pt idx="3">
                  <c:v>14.0024799394601</c:v>
                </c:pt>
                <c:pt idx="4">
                  <c:v>15.2146502516726</c:v>
                </c:pt>
                <c:pt idx="5">
                  <c:v>16.146499840074299</c:v>
                </c:pt>
                <c:pt idx="6">
                  <c:v>16.885189015787699</c:v>
                </c:pt>
                <c:pt idx="7">
                  <c:v>17.485137067159702</c:v>
                </c:pt>
                <c:pt idx="8">
                  <c:v>17.982076066983598</c:v>
                </c:pt>
                <c:pt idx="9">
                  <c:v>18.400438027058101</c:v>
                </c:pt>
                <c:pt idx="10">
                  <c:v>18.7574945838128</c:v>
                </c:pt>
                <c:pt idx="11">
                  <c:v>19.0658010705022</c:v>
                </c:pt>
                <c:pt idx="12">
                  <c:v>19.334703472288101</c:v>
                </c:pt>
                <c:pt idx="13">
                  <c:v>19.571302283986</c:v>
                </c:pt>
                <c:pt idx="14">
                  <c:v>19.781088682067899</c:v>
                </c:pt>
                <c:pt idx="15">
                  <c:v>19.968376013091099</c:v>
                </c:pt>
                <c:pt idx="16">
                  <c:v>20.1365995195621</c:v>
                </c:pt>
                <c:pt idx="17">
                  <c:v>20.2885289718587</c:v>
                </c:pt>
                <c:pt idx="18">
                  <c:v>20.4264223679248</c:v>
                </c:pt>
                <c:pt idx="19">
                  <c:v>20.552138915034298</c:v>
                </c:pt>
                <c:pt idx="20">
                  <c:v>20.667223346230202</c:v>
                </c:pt>
                <c:pt idx="21">
                  <c:v>20.772969712203999</c:v>
                </c:pt>
                <c:pt idx="22">
                  <c:v>20.870470250198601</c:v>
                </c:pt>
                <c:pt idx="23">
                  <c:v>20.960653249892701</c:v>
                </c:pt>
                <c:pt idx="24">
                  <c:v>21.044312701996901</c:v>
                </c:pt>
                <c:pt idx="25">
                  <c:v>21.1221317373846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324-8B4C-932F-ACB5996CCAE7}"/>
            </c:ext>
          </c:extLst>
        </c:ser>
        <c:ser>
          <c:idx val="1"/>
          <c:order val="1"/>
          <c:tx>
            <c:v>HK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Mid!$N$5:$N$80</c:f>
                <c:numCache>
                  <c:formatCode>General</c:formatCode>
                  <c:ptCount val="76"/>
                  <c:pt idx="0">
                    <c:v>1.7132793431518401</c:v>
                  </c:pt>
                  <c:pt idx="1">
                    <c:v>1.90337364909829</c:v>
                  </c:pt>
                  <c:pt idx="2">
                    <c:v>1.77611752742512</c:v>
                  </c:pt>
                  <c:pt idx="3">
                    <c:v>1.5619571861397199</c:v>
                  </c:pt>
                  <c:pt idx="4">
                    <c:v>1.45619754595865</c:v>
                  </c:pt>
                  <c:pt idx="5">
                    <c:v>1.40116017034787</c:v>
                  </c:pt>
                  <c:pt idx="6">
                    <c:v>1.3622015519070301</c:v>
                  </c:pt>
                  <c:pt idx="7">
                    <c:v>1.3369422834132401</c:v>
                  </c:pt>
                  <c:pt idx="8">
                    <c:v>1.3019122615057099</c:v>
                  </c:pt>
                  <c:pt idx="9">
                    <c:v>1.2409798600206601</c:v>
                  </c:pt>
                  <c:pt idx="10">
                    <c:v>1.22043492464493</c:v>
                  </c:pt>
                  <c:pt idx="11">
                    <c:v>1.1838198704185601</c:v>
                  </c:pt>
                  <c:pt idx="12">
                    <c:v>1.16807811838892</c:v>
                  </c:pt>
                  <c:pt idx="13">
                    <c:v>1.1358132041674001</c:v>
                  </c:pt>
                  <c:pt idx="14">
                    <c:v>1.11033872785179</c:v>
                  </c:pt>
                  <c:pt idx="15">
                    <c:v>1.0831385974497501</c:v>
                  </c:pt>
                  <c:pt idx="16">
                    <c:v>1.04564618350154</c:v>
                  </c:pt>
                  <c:pt idx="17">
                    <c:v>1.01611979279071</c:v>
                  </c:pt>
                  <c:pt idx="18">
                    <c:v>0.98788450517005</c:v>
                  </c:pt>
                  <c:pt idx="19">
                    <c:v>0.96121483238351701</c:v>
                  </c:pt>
                  <c:pt idx="20">
                    <c:v>0.91599534076214595</c:v>
                  </c:pt>
                  <c:pt idx="21">
                    <c:v>0.90456901273823598</c:v>
                  </c:pt>
                  <c:pt idx="22">
                    <c:v>0.88942320566141198</c:v>
                  </c:pt>
                  <c:pt idx="23">
                    <c:v>0.86540005426812205</c:v>
                  </c:pt>
                  <c:pt idx="24">
                    <c:v>0.83414747763167296</c:v>
                  </c:pt>
                  <c:pt idx="25">
                    <c:v>0.82227797667860103</c:v>
                  </c:pt>
                  <c:pt idx="26">
                    <c:v>0.81011452527472605</c:v>
                  </c:pt>
                  <c:pt idx="27">
                    <c:v>0.78654989982406298</c:v>
                  </c:pt>
                  <c:pt idx="28">
                    <c:v>0.77327139482387597</c:v>
                  </c:pt>
                  <c:pt idx="29">
                    <c:v>0.74824896242915895</c:v>
                  </c:pt>
                  <c:pt idx="30">
                    <c:v>0.74690863012839803</c:v>
                  </c:pt>
                  <c:pt idx="31">
                    <c:v>0.72971527885594201</c:v>
                  </c:pt>
                  <c:pt idx="32">
                    <c:v>0.71339173351027296</c:v>
                  </c:pt>
                  <c:pt idx="33">
                    <c:v>0.699927650798012</c:v>
                  </c:pt>
                  <c:pt idx="34">
                    <c:v>0.68491048240041197</c:v>
                  </c:pt>
                  <c:pt idx="35">
                    <c:v>0.66644697193103897</c:v>
                  </c:pt>
                  <c:pt idx="36">
                    <c:v>0.64706509899741804</c:v>
                  </c:pt>
                  <c:pt idx="37">
                    <c:v>0.63434879236453801</c:v>
                  </c:pt>
                  <c:pt idx="38">
                    <c:v>0.60764047130949705</c:v>
                  </c:pt>
                  <c:pt idx="39">
                    <c:v>0.57827895590227096</c:v>
                  </c:pt>
                  <c:pt idx="40">
                    <c:v>0.55730345436437001</c:v>
                  </c:pt>
                  <c:pt idx="41">
                    <c:v>0.54007635018315003</c:v>
                  </c:pt>
                  <c:pt idx="42">
                    <c:v>0.52968020752571898</c:v>
                  </c:pt>
                  <c:pt idx="43">
                    <c:v>0.51029666592718004</c:v>
                  </c:pt>
                  <c:pt idx="44">
                    <c:v>0.494859746528103</c:v>
                  </c:pt>
                  <c:pt idx="45">
                    <c:v>0.48090888692751899</c:v>
                  </c:pt>
                  <c:pt idx="46">
                    <c:v>0.46455246783125398</c:v>
                  </c:pt>
                  <c:pt idx="47">
                    <c:v>0.45025524304787801</c:v>
                  </c:pt>
                  <c:pt idx="48">
                    <c:v>0.42628957877162899</c:v>
                  </c:pt>
                  <c:pt idx="49">
                    <c:v>0.40562948211356997</c:v>
                  </c:pt>
                  <c:pt idx="50">
                    <c:v>0.37944914943601299</c:v>
                  </c:pt>
                  <c:pt idx="51">
                    <c:v>0.35887059888492601</c:v>
                  </c:pt>
                  <c:pt idx="52">
                    <c:v>0.33702601149496197</c:v>
                  </c:pt>
                  <c:pt idx="53">
                    <c:v>0.31388113523822397</c:v>
                  </c:pt>
                  <c:pt idx="54">
                    <c:v>0.29894468558458298</c:v>
                  </c:pt>
                  <c:pt idx="55">
                    <c:v>0.29210581433564498</c:v>
                  </c:pt>
                  <c:pt idx="56">
                    <c:v>0.27765287532328597</c:v>
                  </c:pt>
                  <c:pt idx="57">
                    <c:v>0.26999731452824</c:v>
                  </c:pt>
                  <c:pt idx="58">
                    <c:v>0.26202257570462001</c:v>
                  </c:pt>
                  <c:pt idx="59">
                    <c:v>0.23956221610688799</c:v>
                  </c:pt>
                  <c:pt idx="60">
                    <c:v>0.22224328437139601</c:v>
                  </c:pt>
                  <c:pt idx="61">
                    <c:v>0.20968982217774301</c:v>
                  </c:pt>
                  <c:pt idx="62">
                    <c:v>0.18140744241395201</c:v>
                  </c:pt>
                  <c:pt idx="63">
                    <c:v>0.16797198377354899</c:v>
                  </c:pt>
                  <c:pt idx="64">
                    <c:v>0.143526158154931</c:v>
                  </c:pt>
                  <c:pt idx="65">
                    <c:v>0.12939937831741199</c:v>
                  </c:pt>
                  <c:pt idx="66">
                    <c:v>0.11760725631219</c:v>
                  </c:pt>
                  <c:pt idx="67">
                    <c:v>0.10440632279397299</c:v>
                  </c:pt>
                  <c:pt idx="68">
                    <c:v>9.4534610085026297E-2</c:v>
                  </c:pt>
                  <c:pt idx="69">
                    <c:v>6.3182022125157306E-2</c:v>
                  </c:pt>
                  <c:pt idx="70">
                    <c:v>5.4744725416362702E-2</c:v>
                  </c:pt>
                  <c:pt idx="71">
                    <c:v>5.4744725416362702E-2</c:v>
                  </c:pt>
                  <c:pt idx="72">
                    <c:v>0</c:v>
                  </c:pt>
                  <c:pt idx="73">
                    <c:v>0</c:v>
                  </c:pt>
                  <c:pt idx="74">
                    <c:v>0</c:v>
                  </c:pt>
                  <c:pt idx="75">
                    <c:v>0</c:v>
                  </c:pt>
                </c:numCache>
              </c:numRef>
            </c:plus>
            <c:minus>
              <c:numRef>
                <c:f>Mid!$N$5:$N$80</c:f>
                <c:numCache>
                  <c:formatCode>General</c:formatCode>
                  <c:ptCount val="76"/>
                  <c:pt idx="0">
                    <c:v>1.7132793431518401</c:v>
                  </c:pt>
                  <c:pt idx="1">
                    <c:v>1.90337364909829</c:v>
                  </c:pt>
                  <c:pt idx="2">
                    <c:v>1.77611752742512</c:v>
                  </c:pt>
                  <c:pt idx="3">
                    <c:v>1.5619571861397199</c:v>
                  </c:pt>
                  <c:pt idx="4">
                    <c:v>1.45619754595865</c:v>
                  </c:pt>
                  <c:pt idx="5">
                    <c:v>1.40116017034787</c:v>
                  </c:pt>
                  <c:pt idx="6">
                    <c:v>1.3622015519070301</c:v>
                  </c:pt>
                  <c:pt idx="7">
                    <c:v>1.3369422834132401</c:v>
                  </c:pt>
                  <c:pt idx="8">
                    <c:v>1.3019122615057099</c:v>
                  </c:pt>
                  <c:pt idx="9">
                    <c:v>1.2409798600206601</c:v>
                  </c:pt>
                  <c:pt idx="10">
                    <c:v>1.22043492464493</c:v>
                  </c:pt>
                  <c:pt idx="11">
                    <c:v>1.1838198704185601</c:v>
                  </c:pt>
                  <c:pt idx="12">
                    <c:v>1.16807811838892</c:v>
                  </c:pt>
                  <c:pt idx="13">
                    <c:v>1.1358132041674001</c:v>
                  </c:pt>
                  <c:pt idx="14">
                    <c:v>1.11033872785179</c:v>
                  </c:pt>
                  <c:pt idx="15">
                    <c:v>1.0831385974497501</c:v>
                  </c:pt>
                  <c:pt idx="16">
                    <c:v>1.04564618350154</c:v>
                  </c:pt>
                  <c:pt idx="17">
                    <c:v>1.01611979279071</c:v>
                  </c:pt>
                  <c:pt idx="18">
                    <c:v>0.98788450517005</c:v>
                  </c:pt>
                  <c:pt idx="19">
                    <c:v>0.96121483238351701</c:v>
                  </c:pt>
                  <c:pt idx="20">
                    <c:v>0.91599534076214595</c:v>
                  </c:pt>
                  <c:pt idx="21">
                    <c:v>0.90456901273823598</c:v>
                  </c:pt>
                  <c:pt idx="22">
                    <c:v>0.88942320566141198</c:v>
                  </c:pt>
                  <c:pt idx="23">
                    <c:v>0.86540005426812205</c:v>
                  </c:pt>
                  <c:pt idx="24">
                    <c:v>0.83414747763167296</c:v>
                  </c:pt>
                  <c:pt idx="25">
                    <c:v>0.82227797667860103</c:v>
                  </c:pt>
                  <c:pt idx="26">
                    <c:v>0.81011452527472605</c:v>
                  </c:pt>
                  <c:pt idx="27">
                    <c:v>0.78654989982406298</c:v>
                  </c:pt>
                  <c:pt idx="28">
                    <c:v>0.77327139482387597</c:v>
                  </c:pt>
                  <c:pt idx="29">
                    <c:v>0.74824896242915895</c:v>
                  </c:pt>
                  <c:pt idx="30">
                    <c:v>0.74690863012839803</c:v>
                  </c:pt>
                  <c:pt idx="31">
                    <c:v>0.72971527885594201</c:v>
                  </c:pt>
                  <c:pt idx="32">
                    <c:v>0.71339173351027296</c:v>
                  </c:pt>
                  <c:pt idx="33">
                    <c:v>0.699927650798012</c:v>
                  </c:pt>
                  <c:pt idx="34">
                    <c:v>0.68491048240041197</c:v>
                  </c:pt>
                  <c:pt idx="35">
                    <c:v>0.66644697193103897</c:v>
                  </c:pt>
                  <c:pt idx="36">
                    <c:v>0.64706509899741804</c:v>
                  </c:pt>
                  <c:pt idx="37">
                    <c:v>0.63434879236453801</c:v>
                  </c:pt>
                  <c:pt idx="38">
                    <c:v>0.60764047130949705</c:v>
                  </c:pt>
                  <c:pt idx="39">
                    <c:v>0.57827895590227096</c:v>
                  </c:pt>
                  <c:pt idx="40">
                    <c:v>0.55730345436437001</c:v>
                  </c:pt>
                  <c:pt idx="41">
                    <c:v>0.54007635018315003</c:v>
                  </c:pt>
                  <c:pt idx="42">
                    <c:v>0.52968020752571898</c:v>
                  </c:pt>
                  <c:pt idx="43">
                    <c:v>0.51029666592718004</c:v>
                  </c:pt>
                  <c:pt idx="44">
                    <c:v>0.494859746528103</c:v>
                  </c:pt>
                  <c:pt idx="45">
                    <c:v>0.48090888692751899</c:v>
                  </c:pt>
                  <c:pt idx="46">
                    <c:v>0.46455246783125398</c:v>
                  </c:pt>
                  <c:pt idx="47">
                    <c:v>0.45025524304787801</c:v>
                  </c:pt>
                  <c:pt idx="48">
                    <c:v>0.42628957877162899</c:v>
                  </c:pt>
                  <c:pt idx="49">
                    <c:v>0.40562948211356997</c:v>
                  </c:pt>
                  <c:pt idx="50">
                    <c:v>0.37944914943601299</c:v>
                  </c:pt>
                  <c:pt idx="51">
                    <c:v>0.35887059888492601</c:v>
                  </c:pt>
                  <c:pt idx="52">
                    <c:v>0.33702601149496197</c:v>
                  </c:pt>
                  <c:pt idx="53">
                    <c:v>0.31388113523822397</c:v>
                  </c:pt>
                  <c:pt idx="54">
                    <c:v>0.29894468558458298</c:v>
                  </c:pt>
                  <c:pt idx="55">
                    <c:v>0.29210581433564498</c:v>
                  </c:pt>
                  <c:pt idx="56">
                    <c:v>0.27765287532328597</c:v>
                  </c:pt>
                  <c:pt idx="57">
                    <c:v>0.26999731452824</c:v>
                  </c:pt>
                  <c:pt idx="58">
                    <c:v>0.26202257570462001</c:v>
                  </c:pt>
                  <c:pt idx="59">
                    <c:v>0.23956221610688799</c:v>
                  </c:pt>
                  <c:pt idx="60">
                    <c:v>0.22224328437139601</c:v>
                  </c:pt>
                  <c:pt idx="61">
                    <c:v>0.20968982217774301</c:v>
                  </c:pt>
                  <c:pt idx="62">
                    <c:v>0.18140744241395201</c:v>
                  </c:pt>
                  <c:pt idx="63">
                    <c:v>0.16797198377354899</c:v>
                  </c:pt>
                  <c:pt idx="64">
                    <c:v>0.143526158154931</c:v>
                  </c:pt>
                  <c:pt idx="65">
                    <c:v>0.12939937831741199</c:v>
                  </c:pt>
                  <c:pt idx="66">
                    <c:v>0.11760725631219</c:v>
                  </c:pt>
                  <c:pt idx="67">
                    <c:v>0.10440632279397299</c:v>
                  </c:pt>
                  <c:pt idx="68">
                    <c:v>9.4534610085026297E-2</c:v>
                  </c:pt>
                  <c:pt idx="69">
                    <c:v>6.3182022125157306E-2</c:v>
                  </c:pt>
                  <c:pt idx="70">
                    <c:v>5.4744725416362702E-2</c:v>
                  </c:pt>
                  <c:pt idx="71">
                    <c:v>5.4744725416362702E-2</c:v>
                  </c:pt>
                  <c:pt idx="72">
                    <c:v>0</c:v>
                  </c:pt>
                  <c:pt idx="73">
                    <c:v>0</c:v>
                  </c:pt>
                  <c:pt idx="74">
                    <c:v>0</c:v>
                  </c:pt>
                  <c:pt idx="75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Mid!$L$5:$L$80</c:f>
              <c:numCache>
                <c:formatCode>General</c:formatCode>
                <c:ptCount val="7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</c:numCache>
            </c:numRef>
          </c:xVal>
          <c:yVal>
            <c:numRef>
              <c:f>Mid!$S$5:$S$80</c:f>
              <c:numCache>
                <c:formatCode>General</c:formatCode>
                <c:ptCount val="76"/>
                <c:pt idx="0">
                  <c:v>2.22168663124758</c:v>
                </c:pt>
                <c:pt idx="1">
                  <c:v>3.6547377854509699</c:v>
                </c:pt>
                <c:pt idx="2">
                  <c:v>4.6557732313918203</c:v>
                </c:pt>
                <c:pt idx="3">
                  <c:v>5.3945603072086898</c:v>
                </c:pt>
                <c:pt idx="4">
                  <c:v>5.9622180641590798</c:v>
                </c:pt>
                <c:pt idx="5">
                  <c:v>6.4120342722386896</c:v>
                </c:pt>
                <c:pt idx="6">
                  <c:v>6.7772528823922196</c:v>
                </c:pt>
                <c:pt idx="7">
                  <c:v>7.0796881660982196</c:v>
                </c:pt>
                <c:pt idx="8">
                  <c:v>7.3342480052664998</c:v>
                </c:pt>
                <c:pt idx="9">
                  <c:v>7.5514666267527897</c:v>
                </c:pt>
                <c:pt idx="10">
                  <c:v>7.73899892342207</c:v>
                </c:pt>
                <c:pt idx="11">
                  <c:v>7.90254129560154</c:v>
                </c:pt>
                <c:pt idx="12">
                  <c:v>8.04642034367774</c:v>
                </c:pt>
                <c:pt idx="13">
                  <c:v>8.1739812598806108</c:v>
                </c:pt>
                <c:pt idx="14">
                  <c:v>8.2878511627083409</c:v>
                </c:pt>
                <c:pt idx="15">
                  <c:v>8.3901219594136691</c:v>
                </c:pt>
                <c:pt idx="16">
                  <c:v>8.4824800359900596</c:v>
                </c:pt>
                <c:pt idx="17">
                  <c:v>8.5662999792023999</c:v>
                </c:pt>
                <c:pt idx="18">
                  <c:v>8.6427134543191197</c:v>
                </c:pt>
                <c:pt idx="19">
                  <c:v>8.7126605969369209</c:v>
                </c:pt>
                <c:pt idx="20">
                  <c:v>8.7769288876438392</c:v>
                </c:pt>
                <c:pt idx="21">
                  <c:v>8.8361829276085704</c:v>
                </c:pt>
                <c:pt idx="22">
                  <c:v>8.8909875065093207</c:v>
                </c:pt>
                <c:pt idx="23">
                  <c:v>8.9418256619117304</c:v>
                </c:pt>
                <c:pt idx="24">
                  <c:v>8.9891129544985091</c:v>
                </c:pt>
                <c:pt idx="25">
                  <c:v>9.0332088530162409</c:v>
                </c:pt>
                <c:pt idx="26">
                  <c:v>9.0744258893757994</c:v>
                </c:pt>
                <c:pt idx="27">
                  <c:v>9.1130370773249396</c:v>
                </c:pt>
                <c:pt idx="28">
                  <c:v>9.1492819671542005</c:v>
                </c:pt>
                <c:pt idx="29">
                  <c:v>9.1833716203064899</c:v>
                </c:pt>
                <c:pt idx="30">
                  <c:v>9.2154927221907492</c:v>
                </c:pt>
                <c:pt idx="31">
                  <c:v>9.2458110024912195</c:v>
                </c:pt>
                <c:pt idx="32">
                  <c:v>9.2744740952944493</c:v>
                </c:pt>
                <c:pt idx="33">
                  <c:v>9.3016139432285296</c:v>
                </c:pt>
                <c:pt idx="34">
                  <c:v>9.3273488282332799</c:v>
                </c:pt>
                <c:pt idx="35">
                  <c:v>9.3517850949039101</c:v>
                </c:pt>
                <c:pt idx="36">
                  <c:v>9.3750186193679905</c:v>
                </c:pt>
                <c:pt idx="37">
                  <c:v>9.3971360664795593</c:v>
                </c:pt>
                <c:pt idx="38">
                  <c:v>9.4182159700858605</c:v>
                </c:pt>
                <c:pt idx="39">
                  <c:v>9.4383296647502206</c:v>
                </c:pt>
                <c:pt idx="40">
                  <c:v>9.4575420922272393</c:v>
                </c:pt>
                <c:pt idx="41">
                  <c:v>9.4759125019025205</c:v>
                </c:pt>
                <c:pt idx="42">
                  <c:v>9.4934950611131992</c:v>
                </c:pt>
                <c:pt idx="43">
                  <c:v>9.5103393885927296</c:v>
                </c:pt>
                <c:pt idx="44">
                  <c:v>9.52649102210456</c:v>
                </c:pt>
                <c:pt idx="45">
                  <c:v>9.5419918295463599</c:v>
                </c:pt>
                <c:pt idx="46">
                  <c:v>9.5568803713396395</c:v>
                </c:pt>
                <c:pt idx="47">
                  <c:v>9.5711922207090296</c:v>
                </c:pt>
                <c:pt idx="48">
                  <c:v>9.5849602474514999</c:v>
                </c:pt>
                <c:pt idx="49">
                  <c:v>9.5982148699607794</c:v>
                </c:pt>
                <c:pt idx="50">
                  <c:v>9.6109842795740406</c:v>
                </c:pt>
                <c:pt idx="51">
                  <c:v>9.6232946407234508</c:v>
                </c:pt>
                <c:pt idx="52">
                  <c:v>9.6351702698831296</c:v>
                </c:pt>
                <c:pt idx="53">
                  <c:v>9.64663379588678</c:v>
                </c:pt>
                <c:pt idx="54">
                  <c:v>9.6577063038402198</c:v>
                </c:pt>
                <c:pt idx="55">
                  <c:v>9.6684074645543596</c:v>
                </c:pt>
                <c:pt idx="56">
                  <c:v>9.6787556511702704</c:v>
                </c:pt>
                <c:pt idx="57">
                  <c:v>9.6887680444309794</c:v>
                </c:pt>
                <c:pt idx="58">
                  <c:v>9.6984607278688593</c:v>
                </c:pt>
                <c:pt idx="59">
                  <c:v>9.7078487740179007</c:v>
                </c:pt>
                <c:pt idx="60">
                  <c:v>9.7169463226228494</c:v>
                </c:pt>
                <c:pt idx="61">
                  <c:v>9.7257666516988905</c:v>
                </c:pt>
                <c:pt idx="62">
                  <c:v>9.7343222421927802</c:v>
                </c:pt>
                <c:pt idx="63">
                  <c:v>9.7426248369077495</c:v>
                </c:pt>
                <c:pt idx="64">
                  <c:v>9.7506854942772208</c:v>
                </c:pt>
                <c:pt idx="65">
                  <c:v>9.7585146375050602</c:v>
                </c:pt>
                <c:pt idx="66">
                  <c:v>9.7661220995317795</c:v>
                </c:pt>
                <c:pt idx="67">
                  <c:v>9.7735171642342795</c:v>
                </c:pt>
                <c:pt idx="68">
                  <c:v>9.7807086042223101</c:v>
                </c:pt>
                <c:pt idx="69">
                  <c:v>9.7877047155551402</c:v>
                </c:pt>
                <c:pt idx="70">
                  <c:v>9.7945133496673193</c:v>
                </c:pt>
                <c:pt idx="71">
                  <c:v>9.8011419427616904</c:v>
                </c:pt>
                <c:pt idx="72">
                  <c:v>9.8075975429012203</c:v>
                </c:pt>
                <c:pt idx="73">
                  <c:v>9.8138868350069597</c:v>
                </c:pt>
                <c:pt idx="74">
                  <c:v>9.8200161639486101</c:v>
                </c:pt>
                <c:pt idx="75">
                  <c:v>9.82599155589536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C324-8B4C-932F-ACB5996CCAE7}"/>
            </c:ext>
          </c:extLst>
        </c:ser>
        <c:ser>
          <c:idx val="2"/>
          <c:order val="2"/>
          <c:tx>
            <c:v>GP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Mid!$X$5:$X$51</c:f>
                <c:numCache>
                  <c:formatCode>General</c:formatCode>
                  <c:ptCount val="47"/>
                  <c:pt idx="0">
                    <c:v>3.0749394868905</c:v>
                  </c:pt>
                  <c:pt idx="1">
                    <c:v>2.99929413435604</c:v>
                  </c:pt>
                  <c:pt idx="2">
                    <c:v>2.9551058333260301</c:v>
                  </c:pt>
                  <c:pt idx="3">
                    <c:v>2.7843466475258198</c:v>
                  </c:pt>
                  <c:pt idx="4">
                    <c:v>2.6746159358067501</c:v>
                  </c:pt>
                  <c:pt idx="5">
                    <c:v>2.5378074234706598</c:v>
                  </c:pt>
                  <c:pt idx="6">
                    <c:v>2.4635069436987602</c:v>
                  </c:pt>
                  <c:pt idx="7">
                    <c:v>2.3660531325104999</c:v>
                  </c:pt>
                  <c:pt idx="8">
                    <c:v>2.2544981971246401</c:v>
                  </c:pt>
                  <c:pt idx="9">
                    <c:v>2.1811788345393701</c:v>
                  </c:pt>
                  <c:pt idx="10">
                    <c:v>2.1770593199712001</c:v>
                  </c:pt>
                  <c:pt idx="11">
                    <c:v>2.16114838590806</c:v>
                  </c:pt>
                  <c:pt idx="12">
                    <c:v>2.1496968034230401</c:v>
                  </c:pt>
                  <c:pt idx="13">
                    <c:v>2.10436074515968</c:v>
                  </c:pt>
                  <c:pt idx="14">
                    <c:v>2.0298751040465999</c:v>
                  </c:pt>
                  <c:pt idx="15">
                    <c:v>2.0275949302860199</c:v>
                  </c:pt>
                  <c:pt idx="16">
                    <c:v>1.9811580228138901</c:v>
                  </c:pt>
                  <c:pt idx="17">
                    <c:v>1.9166955465097799</c:v>
                  </c:pt>
                  <c:pt idx="18">
                    <c:v>1.90152311025563</c:v>
                  </c:pt>
                  <c:pt idx="19">
                    <c:v>1.8478465253559899</c:v>
                  </c:pt>
                  <c:pt idx="20">
                    <c:v>1.80709774932689</c:v>
                  </c:pt>
                  <c:pt idx="21">
                    <c:v>1.79429094659788</c:v>
                  </c:pt>
                  <c:pt idx="22">
                    <c:v>1.7562725616903201</c:v>
                  </c:pt>
                  <c:pt idx="23">
                    <c:v>1.73715603728375</c:v>
                  </c:pt>
                  <c:pt idx="24">
                    <c:v>1.7036435658304301</c:v>
                  </c:pt>
                  <c:pt idx="25">
                    <c:v>1.70662881746383</c:v>
                  </c:pt>
                  <c:pt idx="26">
                    <c:v>1.661399779458</c:v>
                  </c:pt>
                  <c:pt idx="27">
                    <c:v>1.63146120814739</c:v>
                  </c:pt>
                  <c:pt idx="28">
                    <c:v>1.5932281856037001</c:v>
                  </c:pt>
                  <c:pt idx="29">
                    <c:v>1.54317900501585</c:v>
                  </c:pt>
                  <c:pt idx="30">
                    <c:v>1.51112671368968</c:v>
                  </c:pt>
                  <c:pt idx="31">
                    <c:v>1.48365132741539</c:v>
                  </c:pt>
                  <c:pt idx="32">
                    <c:v>1.44779215156673</c:v>
                  </c:pt>
                  <c:pt idx="33">
                    <c:v>1.3986618076027</c:v>
                  </c:pt>
                  <c:pt idx="34">
                    <c:v>1.32527111108127</c:v>
                  </c:pt>
                  <c:pt idx="35">
                    <c:v>1.2850590755796001</c:v>
                  </c:pt>
                  <c:pt idx="36">
                    <c:v>1.21982249726781</c:v>
                  </c:pt>
                  <c:pt idx="37">
                    <c:v>1.17231233038278</c:v>
                  </c:pt>
                  <c:pt idx="38">
                    <c:v>1.1345832993796301</c:v>
                  </c:pt>
                  <c:pt idx="39">
                    <c:v>1.06454568056191</c:v>
                  </c:pt>
                  <c:pt idx="40">
                    <c:v>0.98220070517145996</c:v>
                  </c:pt>
                  <c:pt idx="41">
                    <c:v>0.88415021425146201</c:v>
                  </c:pt>
                  <c:pt idx="42">
                    <c:v>0.78865244187593297</c:v>
                  </c:pt>
                  <c:pt idx="43">
                    <c:v>0.69086680063149397</c:v>
                  </c:pt>
                  <c:pt idx="44">
                    <c:v>0.56996660962238499</c:v>
                  </c:pt>
                  <c:pt idx="45">
                    <c:v>0.39530556146831702</c:v>
                  </c:pt>
                  <c:pt idx="46">
                    <c:v>0</c:v>
                  </c:pt>
                </c:numCache>
              </c:numRef>
            </c:plus>
            <c:minus>
              <c:numRef>
                <c:f>Mid!$X$5:$X$51</c:f>
                <c:numCache>
                  <c:formatCode>General</c:formatCode>
                  <c:ptCount val="47"/>
                  <c:pt idx="0">
                    <c:v>3.0749394868905</c:v>
                  </c:pt>
                  <c:pt idx="1">
                    <c:v>2.99929413435604</c:v>
                  </c:pt>
                  <c:pt idx="2">
                    <c:v>2.9551058333260301</c:v>
                  </c:pt>
                  <c:pt idx="3">
                    <c:v>2.7843466475258198</c:v>
                  </c:pt>
                  <c:pt idx="4">
                    <c:v>2.6746159358067501</c:v>
                  </c:pt>
                  <c:pt idx="5">
                    <c:v>2.5378074234706598</c:v>
                  </c:pt>
                  <c:pt idx="6">
                    <c:v>2.4635069436987602</c:v>
                  </c:pt>
                  <c:pt idx="7">
                    <c:v>2.3660531325104999</c:v>
                  </c:pt>
                  <c:pt idx="8">
                    <c:v>2.2544981971246401</c:v>
                  </c:pt>
                  <c:pt idx="9">
                    <c:v>2.1811788345393701</c:v>
                  </c:pt>
                  <c:pt idx="10">
                    <c:v>2.1770593199712001</c:v>
                  </c:pt>
                  <c:pt idx="11">
                    <c:v>2.16114838590806</c:v>
                  </c:pt>
                  <c:pt idx="12">
                    <c:v>2.1496968034230401</c:v>
                  </c:pt>
                  <c:pt idx="13">
                    <c:v>2.10436074515968</c:v>
                  </c:pt>
                  <c:pt idx="14">
                    <c:v>2.0298751040465999</c:v>
                  </c:pt>
                  <c:pt idx="15">
                    <c:v>2.0275949302860199</c:v>
                  </c:pt>
                  <c:pt idx="16">
                    <c:v>1.9811580228138901</c:v>
                  </c:pt>
                  <c:pt idx="17">
                    <c:v>1.9166955465097799</c:v>
                  </c:pt>
                  <c:pt idx="18">
                    <c:v>1.90152311025563</c:v>
                  </c:pt>
                  <c:pt idx="19">
                    <c:v>1.8478465253559899</c:v>
                  </c:pt>
                  <c:pt idx="20">
                    <c:v>1.80709774932689</c:v>
                  </c:pt>
                  <c:pt idx="21">
                    <c:v>1.79429094659788</c:v>
                  </c:pt>
                  <c:pt idx="22">
                    <c:v>1.7562725616903201</c:v>
                  </c:pt>
                  <c:pt idx="23">
                    <c:v>1.73715603728375</c:v>
                  </c:pt>
                  <c:pt idx="24">
                    <c:v>1.7036435658304301</c:v>
                  </c:pt>
                  <c:pt idx="25">
                    <c:v>1.70662881746383</c:v>
                  </c:pt>
                  <c:pt idx="26">
                    <c:v>1.661399779458</c:v>
                  </c:pt>
                  <c:pt idx="27">
                    <c:v>1.63146120814739</c:v>
                  </c:pt>
                  <c:pt idx="28">
                    <c:v>1.5932281856037001</c:v>
                  </c:pt>
                  <c:pt idx="29">
                    <c:v>1.54317900501585</c:v>
                  </c:pt>
                  <c:pt idx="30">
                    <c:v>1.51112671368968</c:v>
                  </c:pt>
                  <c:pt idx="31">
                    <c:v>1.48365132741539</c:v>
                  </c:pt>
                  <c:pt idx="32">
                    <c:v>1.44779215156673</c:v>
                  </c:pt>
                  <c:pt idx="33">
                    <c:v>1.3986618076027</c:v>
                  </c:pt>
                  <c:pt idx="34">
                    <c:v>1.32527111108127</c:v>
                  </c:pt>
                  <c:pt idx="35">
                    <c:v>1.2850590755796001</c:v>
                  </c:pt>
                  <c:pt idx="36">
                    <c:v>1.21982249726781</c:v>
                  </c:pt>
                  <c:pt idx="37">
                    <c:v>1.17231233038278</c:v>
                  </c:pt>
                  <c:pt idx="38">
                    <c:v>1.1345832993796301</c:v>
                  </c:pt>
                  <c:pt idx="39">
                    <c:v>1.06454568056191</c:v>
                  </c:pt>
                  <c:pt idx="40">
                    <c:v>0.98220070517145996</c:v>
                  </c:pt>
                  <c:pt idx="41">
                    <c:v>0.88415021425146201</c:v>
                  </c:pt>
                  <c:pt idx="42">
                    <c:v>0.78865244187593297</c:v>
                  </c:pt>
                  <c:pt idx="43">
                    <c:v>0.69086680063149397</c:v>
                  </c:pt>
                  <c:pt idx="44">
                    <c:v>0.56996660962238499</c:v>
                  </c:pt>
                  <c:pt idx="45">
                    <c:v>0.39530556146831702</c:v>
                  </c:pt>
                  <c:pt idx="46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Mid!$V$5:$V$51</c:f>
              <c:numCache>
                <c:formatCode>General</c:formatCode>
                <c:ptCount val="4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</c:numCache>
            </c:numRef>
          </c:xVal>
          <c:yVal>
            <c:numRef>
              <c:f>Mid!$AC$5:$AC$51</c:f>
              <c:numCache>
                <c:formatCode>General</c:formatCode>
                <c:ptCount val="47"/>
                <c:pt idx="0">
                  <c:v>5.78781890647043</c:v>
                </c:pt>
                <c:pt idx="1">
                  <c:v>9.6673826436428101</c:v>
                </c:pt>
                <c:pt idx="2">
                  <c:v>12.448866239444699</c:v>
                </c:pt>
                <c:pt idx="3">
                  <c:v>14.5406760616121</c:v>
                </c:pt>
                <c:pt idx="4">
                  <c:v>16.171027635400598</c:v>
                </c:pt>
                <c:pt idx="5">
                  <c:v>17.477449579220199</c:v>
                </c:pt>
                <c:pt idx="6">
                  <c:v>18.547758758855998</c:v>
                </c:pt>
                <c:pt idx="7">
                  <c:v>19.440660073213699</c:v>
                </c:pt>
                <c:pt idx="8">
                  <c:v>20.1968867335864</c:v>
                </c:pt>
                <c:pt idx="9">
                  <c:v>20.845588568494801</c:v>
                </c:pt>
                <c:pt idx="10">
                  <c:v>21.408176215085199</c:v>
                </c:pt>
                <c:pt idx="11">
                  <c:v>21.900729668392099</c:v>
                </c:pt>
                <c:pt idx="12">
                  <c:v>22.3355600461345</c:v>
                </c:pt>
                <c:pt idx="13">
                  <c:v>22.722252669533098</c:v>
                </c:pt>
                <c:pt idx="14">
                  <c:v>23.068381891896902</c:v>
                </c:pt>
                <c:pt idx="15">
                  <c:v>23.380012184889502</c:v>
                </c:pt>
                <c:pt idx="16">
                  <c:v>23.6620565064121</c:v>
                </c:pt>
                <c:pt idx="17">
                  <c:v>23.918537224498198</c:v>
                </c:pt>
                <c:pt idx="18">
                  <c:v>24.152779169119501</c:v>
                </c:pt>
                <c:pt idx="19">
                  <c:v>24.367554553569001</c:v>
                </c:pt>
                <c:pt idx="20">
                  <c:v>24.565193206410701</c:v>
                </c:pt>
                <c:pt idx="21">
                  <c:v>24.747667429778801</c:v>
                </c:pt>
                <c:pt idx="22">
                  <c:v>24.9166580463204</c:v>
                </c:pt>
                <c:pt idx="23">
                  <c:v>25.073606326546301</c:v>
                </c:pt>
                <c:pt idx="24">
                  <c:v>25.219755197018799</c:v>
                </c:pt>
                <c:pt idx="25">
                  <c:v>25.356182225016699</c:v>
                </c:pt>
                <c:pt idx="26">
                  <c:v>25.4838262326526</c:v>
                </c:pt>
                <c:pt idx="27">
                  <c:v>25.603508931126498</c:v>
                </c:pt>
                <c:pt idx="28">
                  <c:v>25.715952629341398</c:v>
                </c:pt>
                <c:pt idx="29">
                  <c:v>25.821794823530201</c:v>
                </c:pt>
                <c:pt idx="30">
                  <c:v>25.921600290517901</c:v>
                </c:pt>
                <c:pt idx="31">
                  <c:v>26.015871169133</c:v>
                </c:pt>
                <c:pt idx="32">
                  <c:v>26.105055409710001</c:v>
                </c:pt>
                <c:pt idx="33">
                  <c:v>26.189553891776299</c:v>
                </c:pt>
                <c:pt idx="34">
                  <c:v>26.269726448562601</c:v>
                </c:pt>
                <c:pt idx="35">
                  <c:v>26.3458969893275</c:v>
                </c:pt>
                <c:pt idx="36">
                  <c:v>26.418357873279302</c:v>
                </c:pt>
                <c:pt idx="37">
                  <c:v>26.487373659634098</c:v>
                </c:pt>
                <c:pt idx="38">
                  <c:v>26.553184335212698</c:v>
                </c:pt>
                <c:pt idx="39">
                  <c:v>26.6160081025706</c:v>
                </c:pt>
                <c:pt idx="40">
                  <c:v>26.6760437969224</c:v>
                </c:pt>
                <c:pt idx="41">
                  <c:v>26.733472988268002</c:v>
                </c:pt>
                <c:pt idx="42">
                  <c:v>26.788461815538199</c:v>
                </c:pt>
                <c:pt idx="43">
                  <c:v>26.841162591787899</c:v>
                </c:pt>
                <c:pt idx="44">
                  <c:v>26.891715213099701</c:v>
                </c:pt>
                <c:pt idx="45">
                  <c:v>26.940248398642101</c:v>
                </c:pt>
                <c:pt idx="46">
                  <c:v>26.9868807850272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C324-8B4C-932F-ACB5996CCAE7}"/>
            </c:ext>
          </c:extLst>
        </c:ser>
        <c:ser>
          <c:idx val="3"/>
          <c:order val="3"/>
          <c:tx>
            <c:v>TB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Mid!$AG$5:$AG$45</c:f>
                <c:numCache>
                  <c:formatCode>General</c:formatCode>
                  <c:ptCount val="41"/>
                  <c:pt idx="0">
                    <c:v>2.16132659616741</c:v>
                  </c:pt>
                  <c:pt idx="1">
                    <c:v>1.95344727003263</c:v>
                  </c:pt>
                  <c:pt idx="2">
                    <c:v>1.92417044224482</c:v>
                  </c:pt>
                  <c:pt idx="3">
                    <c:v>1.9788343854410799</c:v>
                  </c:pt>
                  <c:pt idx="4">
                    <c:v>2.0430471793985099</c:v>
                  </c:pt>
                  <c:pt idx="5">
                    <c:v>2.0042642518949201</c:v>
                  </c:pt>
                  <c:pt idx="6">
                    <c:v>2.0271674832631801</c:v>
                  </c:pt>
                  <c:pt idx="7">
                    <c:v>1.9142433633965199</c:v>
                  </c:pt>
                  <c:pt idx="8">
                    <c:v>1.8362600057520599</c:v>
                  </c:pt>
                  <c:pt idx="9">
                    <c:v>1.7769576303624901</c:v>
                  </c:pt>
                  <c:pt idx="10">
                    <c:v>1.6795173992924901</c:v>
                  </c:pt>
                  <c:pt idx="11">
                    <c:v>1.6180714537305401</c:v>
                  </c:pt>
                  <c:pt idx="12">
                    <c:v>1.5502059893934801</c:v>
                  </c:pt>
                  <c:pt idx="13">
                    <c:v>1.4758366866252199</c:v>
                  </c:pt>
                  <c:pt idx="14">
                    <c:v>1.37721471371106</c:v>
                  </c:pt>
                  <c:pt idx="15">
                    <c:v>1.3124091620337499</c:v>
                  </c:pt>
                  <c:pt idx="16">
                    <c:v>1.2279138004597301</c:v>
                  </c:pt>
                  <c:pt idx="17">
                    <c:v>1.155677333479</c:v>
                  </c:pt>
                  <c:pt idx="18">
                    <c:v>1.09338468951126</c:v>
                  </c:pt>
                  <c:pt idx="19">
                    <c:v>1.03904508315333</c:v>
                  </c:pt>
                  <c:pt idx="20">
                    <c:v>0.99584292233849203</c:v>
                  </c:pt>
                  <c:pt idx="21">
                    <c:v>0.945856301528475</c:v>
                  </c:pt>
                  <c:pt idx="22">
                    <c:v>0.89056258564652802</c:v>
                  </c:pt>
                  <c:pt idx="23">
                    <c:v>0.85882434911299599</c:v>
                  </c:pt>
                  <c:pt idx="24">
                    <c:v>0.794116238695879</c:v>
                  </c:pt>
                  <c:pt idx="25">
                    <c:v>0.74445653881438001</c:v>
                  </c:pt>
                  <c:pt idx="26">
                    <c:v>0.70333708832488295</c:v>
                  </c:pt>
                  <c:pt idx="27">
                    <c:v>0.66092024714644604</c:v>
                  </c:pt>
                  <c:pt idx="28">
                    <c:v>0.63093855025326295</c:v>
                  </c:pt>
                  <c:pt idx="29">
                    <c:v>0.57931697130621895</c:v>
                  </c:pt>
                  <c:pt idx="30">
                    <c:v>0.54141926284988295</c:v>
                  </c:pt>
                  <c:pt idx="31">
                    <c:v>0.49742113798062398</c:v>
                  </c:pt>
                  <c:pt idx="32">
                    <c:v>0.46331799161800802</c:v>
                  </c:pt>
                  <c:pt idx="33">
                    <c:v>0.42179066642604401</c:v>
                  </c:pt>
                  <c:pt idx="34">
                    <c:v>0.38888222599947903</c:v>
                  </c:pt>
                  <c:pt idx="35">
                    <c:v>0.35724587976153299</c:v>
                  </c:pt>
                  <c:pt idx="36">
                    <c:v>0.31636697681003501</c:v>
                  </c:pt>
                  <c:pt idx="37">
                    <c:v>0.272136043114165</c:v>
                  </c:pt>
                  <c:pt idx="38">
                    <c:v>0.20529577387663001</c:v>
                  </c:pt>
                  <c:pt idx="39">
                    <c:v>0.15627930386330999</c:v>
                  </c:pt>
                  <c:pt idx="40">
                    <c:v>0</c:v>
                  </c:pt>
                </c:numCache>
              </c:numRef>
            </c:plus>
            <c:minus>
              <c:numRef>
                <c:f>Mid!$AG$5:$AG$45</c:f>
                <c:numCache>
                  <c:formatCode>General</c:formatCode>
                  <c:ptCount val="41"/>
                  <c:pt idx="0">
                    <c:v>2.16132659616741</c:v>
                  </c:pt>
                  <c:pt idx="1">
                    <c:v>1.95344727003263</c:v>
                  </c:pt>
                  <c:pt idx="2">
                    <c:v>1.92417044224482</c:v>
                  </c:pt>
                  <c:pt idx="3">
                    <c:v>1.9788343854410799</c:v>
                  </c:pt>
                  <c:pt idx="4">
                    <c:v>2.0430471793985099</c:v>
                  </c:pt>
                  <c:pt idx="5">
                    <c:v>2.0042642518949201</c:v>
                  </c:pt>
                  <c:pt idx="6">
                    <c:v>2.0271674832631801</c:v>
                  </c:pt>
                  <c:pt idx="7">
                    <c:v>1.9142433633965199</c:v>
                  </c:pt>
                  <c:pt idx="8">
                    <c:v>1.8362600057520599</c:v>
                  </c:pt>
                  <c:pt idx="9">
                    <c:v>1.7769576303624901</c:v>
                  </c:pt>
                  <c:pt idx="10">
                    <c:v>1.6795173992924901</c:v>
                  </c:pt>
                  <c:pt idx="11">
                    <c:v>1.6180714537305401</c:v>
                  </c:pt>
                  <c:pt idx="12">
                    <c:v>1.5502059893934801</c:v>
                  </c:pt>
                  <c:pt idx="13">
                    <c:v>1.4758366866252199</c:v>
                  </c:pt>
                  <c:pt idx="14">
                    <c:v>1.37721471371106</c:v>
                  </c:pt>
                  <c:pt idx="15">
                    <c:v>1.3124091620337499</c:v>
                  </c:pt>
                  <c:pt idx="16">
                    <c:v>1.2279138004597301</c:v>
                  </c:pt>
                  <c:pt idx="17">
                    <c:v>1.155677333479</c:v>
                  </c:pt>
                  <c:pt idx="18">
                    <c:v>1.09338468951126</c:v>
                  </c:pt>
                  <c:pt idx="19">
                    <c:v>1.03904508315333</c:v>
                  </c:pt>
                  <c:pt idx="20">
                    <c:v>0.99584292233849203</c:v>
                  </c:pt>
                  <c:pt idx="21">
                    <c:v>0.945856301528475</c:v>
                  </c:pt>
                  <c:pt idx="22">
                    <c:v>0.89056258564652802</c:v>
                  </c:pt>
                  <c:pt idx="23">
                    <c:v>0.85882434911299599</c:v>
                  </c:pt>
                  <c:pt idx="24">
                    <c:v>0.794116238695879</c:v>
                  </c:pt>
                  <c:pt idx="25">
                    <c:v>0.74445653881438001</c:v>
                  </c:pt>
                  <c:pt idx="26">
                    <c:v>0.70333708832488295</c:v>
                  </c:pt>
                  <c:pt idx="27">
                    <c:v>0.66092024714644604</c:v>
                  </c:pt>
                  <c:pt idx="28">
                    <c:v>0.63093855025326295</c:v>
                  </c:pt>
                  <c:pt idx="29">
                    <c:v>0.57931697130621895</c:v>
                  </c:pt>
                  <c:pt idx="30">
                    <c:v>0.54141926284988295</c:v>
                  </c:pt>
                  <c:pt idx="31">
                    <c:v>0.49742113798062398</c:v>
                  </c:pt>
                  <c:pt idx="32">
                    <c:v>0.46331799161800802</c:v>
                  </c:pt>
                  <c:pt idx="33">
                    <c:v>0.42179066642604401</c:v>
                  </c:pt>
                  <c:pt idx="34">
                    <c:v>0.38888222599947903</c:v>
                  </c:pt>
                  <c:pt idx="35">
                    <c:v>0.35724587976153299</c:v>
                  </c:pt>
                  <c:pt idx="36">
                    <c:v>0.31636697681003501</c:v>
                  </c:pt>
                  <c:pt idx="37">
                    <c:v>0.272136043114165</c:v>
                  </c:pt>
                  <c:pt idx="38">
                    <c:v>0.20529577387663001</c:v>
                  </c:pt>
                  <c:pt idx="39">
                    <c:v>0.15627930386330999</c:v>
                  </c:pt>
                  <c:pt idx="40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Mid!$AE$5:$AE$45</c:f>
              <c:numCache>
                <c:formatCode>General</c:formatCode>
                <c:ptCount val="41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</c:numCache>
            </c:numRef>
          </c:xVal>
          <c:yVal>
            <c:numRef>
              <c:f>Mid!$AL$5:$AL$45</c:f>
              <c:numCache>
                <c:formatCode>General</c:formatCode>
                <c:ptCount val="41"/>
                <c:pt idx="0">
                  <c:v>3.5084170969778201</c:v>
                </c:pt>
                <c:pt idx="1">
                  <c:v>5.7520947051420599</c:v>
                </c:pt>
                <c:pt idx="2">
                  <c:v>7.3104755859183204</c:v>
                </c:pt>
                <c:pt idx="3">
                  <c:v>8.4559335291993207</c:v>
                </c:pt>
                <c:pt idx="4">
                  <c:v>9.3333868777104492</c:v>
                </c:pt>
                <c:pt idx="5">
                  <c:v>10.027042776623</c:v>
                </c:pt>
                <c:pt idx="6">
                  <c:v>10.589175580233601</c:v>
                </c:pt>
                <c:pt idx="7">
                  <c:v>11.0539529087544</c:v>
                </c:pt>
                <c:pt idx="8">
                  <c:v>11.444650609337801</c:v>
                </c:pt>
                <c:pt idx="9">
                  <c:v>11.7776724398789</c:v>
                </c:pt>
                <c:pt idx="10">
                  <c:v>12.064911928731901</c:v>
                </c:pt>
                <c:pt idx="11">
                  <c:v>12.3152027914494</c:v>
                </c:pt>
                <c:pt idx="12">
                  <c:v>12.535243454622099</c:v>
                </c:pt>
                <c:pt idx="13">
                  <c:v>12.7302054680162</c:v>
                </c:pt>
                <c:pt idx="14">
                  <c:v>12.904145105002099</c:v>
                </c:pt>
                <c:pt idx="15">
                  <c:v>13.0602886279811</c:v>
                </c:pt>
                <c:pt idx="16">
                  <c:v>13.2012342567199</c:v>
                </c:pt>
                <c:pt idx="17">
                  <c:v>13.3290978991059</c:v>
                </c:pt>
                <c:pt idx="18">
                  <c:v>13.445620103177101</c:v>
                </c:pt>
                <c:pt idx="19">
                  <c:v>13.552245757967</c:v>
                </c:pt>
                <c:pt idx="20">
                  <c:v>13.650184313977901</c:v>
                </c:pt>
                <c:pt idx="21">
                  <c:v>13.7404558607802</c:v>
                </c:pt>
                <c:pt idx="22">
                  <c:v>13.823926790827301</c:v>
                </c:pt>
                <c:pt idx="23">
                  <c:v>13.9013376956476</c:v>
                </c:pt>
                <c:pt idx="24">
                  <c:v>13.973325399036501</c:v>
                </c:pt>
                <c:pt idx="25">
                  <c:v>14.0404405162095</c:v>
                </c:pt>
                <c:pt idx="26">
                  <c:v>14.1031615641279</c:v>
                </c:pt>
                <c:pt idx="27">
                  <c:v>14.1619063882367</c:v>
                </c:pt>
                <c:pt idx="28">
                  <c:v>14.2170414827656</c:v>
                </c:pt>
                <c:pt idx="29">
                  <c:v>14.268889644112299</c:v>
                </c:pt>
                <c:pt idx="30">
                  <c:v>14.317736295054299</c:v>
                </c:pt>
                <c:pt idx="31">
                  <c:v>14.363834741524199</c:v>
                </c:pt>
                <c:pt idx="32">
                  <c:v>14.407410566393899</c:v>
                </c:pt>
                <c:pt idx="33">
                  <c:v>14.448665321152699</c:v>
                </c:pt>
                <c:pt idx="34">
                  <c:v>14.4877796429759</c:v>
                </c:pt>
                <c:pt idx="35">
                  <c:v>14.524915898889899</c:v>
                </c:pt>
                <c:pt idx="36">
                  <c:v>14.560220438674</c:v>
                </c:pt>
                <c:pt idx="37">
                  <c:v>14.5938255224168</c:v>
                </c:pt>
                <c:pt idx="38">
                  <c:v>14.625850976255499</c:v>
                </c:pt>
                <c:pt idx="39">
                  <c:v>14.6564056199887</c:v>
                </c:pt>
                <c:pt idx="40">
                  <c:v>14.68558850241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C324-8B4C-932F-ACB5996CCA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49865296"/>
        <c:axId val="1134164240"/>
      </c:scatterChart>
      <c:valAx>
        <c:axId val="11498652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amp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34164240"/>
        <c:crosses val="autoZero"/>
        <c:crossBetween val="midCat"/>
      </c:valAx>
      <c:valAx>
        <c:axId val="1134164240"/>
        <c:scaling>
          <c:orientation val="minMax"/>
          <c:max val="6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pecies Observ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4986529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r"/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WD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Mid!$F$5:$F$30</c:f>
                <c:numCache>
                  <c:formatCode>General</c:formatCode>
                  <c:ptCount val="26"/>
                  <c:pt idx="0">
                    <c:v>0</c:v>
                  </c:pt>
                  <c:pt idx="1">
                    <c:v>10.697372307306599</c:v>
                  </c:pt>
                  <c:pt idx="2">
                    <c:v>6.3219569568684504</c:v>
                  </c:pt>
                  <c:pt idx="3">
                    <c:v>6.4595573541771296</c:v>
                  </c:pt>
                  <c:pt idx="4">
                    <c:v>7.4445224863668704</c:v>
                  </c:pt>
                  <c:pt idx="5">
                    <c:v>8.3496308079511206</c:v>
                  </c:pt>
                  <c:pt idx="6">
                    <c:v>9.5249055981902995</c:v>
                  </c:pt>
                  <c:pt idx="7">
                    <c:v>10.5153967095557</c:v>
                  </c:pt>
                  <c:pt idx="8">
                    <c:v>10.9977395597185</c:v>
                  </c:pt>
                  <c:pt idx="9">
                    <c:v>11.880024505720201</c:v>
                  </c:pt>
                  <c:pt idx="10">
                    <c:v>12.4890175948769</c:v>
                  </c:pt>
                  <c:pt idx="11">
                    <c:v>13.275081400626201</c:v>
                  </c:pt>
                  <c:pt idx="12">
                    <c:v>14.002036717968901</c:v>
                  </c:pt>
                  <c:pt idx="13">
                    <c:v>14.0617945518736</c:v>
                  </c:pt>
                  <c:pt idx="14">
                    <c:v>14.543238256794099</c:v>
                  </c:pt>
                  <c:pt idx="15">
                    <c:v>15.157257319925799</c:v>
                  </c:pt>
                  <c:pt idx="16">
                    <c:v>15.5589658474392</c:v>
                  </c:pt>
                  <c:pt idx="17">
                    <c:v>15.727703660983099</c:v>
                  </c:pt>
                  <c:pt idx="18">
                    <c:v>15.9565429315634</c:v>
                  </c:pt>
                  <c:pt idx="19">
                    <c:v>15.631418238590999</c:v>
                  </c:pt>
                  <c:pt idx="20">
                    <c:v>15.6212953330764</c:v>
                  </c:pt>
                  <c:pt idx="21">
                    <c:v>15.2073615917606</c:v>
                  </c:pt>
                  <c:pt idx="22">
                    <c:v>14.379812853018199</c:v>
                  </c:pt>
                  <c:pt idx="23">
                    <c:v>12.8034624344814</c:v>
                  </c:pt>
                  <c:pt idx="24">
                    <c:v>11.07849417628</c:v>
                  </c:pt>
                  <c:pt idx="25">
                    <c:v>8.2770320320305508</c:v>
                  </c:pt>
                </c:numCache>
              </c:numRef>
            </c:plus>
            <c:minus>
              <c:numRef>
                <c:f>Mid!$F$5:$F$30</c:f>
                <c:numCache>
                  <c:formatCode>General</c:formatCode>
                  <c:ptCount val="26"/>
                  <c:pt idx="0">
                    <c:v>0</c:v>
                  </c:pt>
                  <c:pt idx="1">
                    <c:v>10.697372307306599</c:v>
                  </c:pt>
                  <c:pt idx="2">
                    <c:v>6.3219569568684504</c:v>
                  </c:pt>
                  <c:pt idx="3">
                    <c:v>6.4595573541771296</c:v>
                  </c:pt>
                  <c:pt idx="4">
                    <c:v>7.4445224863668704</c:v>
                  </c:pt>
                  <c:pt idx="5">
                    <c:v>8.3496308079511206</c:v>
                  </c:pt>
                  <c:pt idx="6">
                    <c:v>9.5249055981902995</c:v>
                  </c:pt>
                  <c:pt idx="7">
                    <c:v>10.5153967095557</c:v>
                  </c:pt>
                  <c:pt idx="8">
                    <c:v>10.9977395597185</c:v>
                  </c:pt>
                  <c:pt idx="9">
                    <c:v>11.880024505720201</c:v>
                  </c:pt>
                  <c:pt idx="10">
                    <c:v>12.4890175948769</c:v>
                  </c:pt>
                  <c:pt idx="11">
                    <c:v>13.275081400626201</c:v>
                  </c:pt>
                  <c:pt idx="12">
                    <c:v>14.002036717968901</c:v>
                  </c:pt>
                  <c:pt idx="13">
                    <c:v>14.0617945518736</c:v>
                  </c:pt>
                  <c:pt idx="14">
                    <c:v>14.543238256794099</c:v>
                  </c:pt>
                  <c:pt idx="15">
                    <c:v>15.157257319925799</c:v>
                  </c:pt>
                  <c:pt idx="16">
                    <c:v>15.5589658474392</c:v>
                  </c:pt>
                  <c:pt idx="17">
                    <c:v>15.727703660983099</c:v>
                  </c:pt>
                  <c:pt idx="18">
                    <c:v>15.9565429315634</c:v>
                  </c:pt>
                  <c:pt idx="19">
                    <c:v>15.631418238590999</c:v>
                  </c:pt>
                  <c:pt idx="20">
                    <c:v>15.6212953330764</c:v>
                  </c:pt>
                  <c:pt idx="21">
                    <c:v>15.2073615917606</c:v>
                  </c:pt>
                  <c:pt idx="22">
                    <c:v>14.379812853018199</c:v>
                  </c:pt>
                  <c:pt idx="23">
                    <c:v>12.8034624344814</c:v>
                  </c:pt>
                  <c:pt idx="24">
                    <c:v>11.07849417628</c:v>
                  </c:pt>
                  <c:pt idx="25">
                    <c:v>8.277032032030550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Mid!$B$5:$B$30</c:f>
              <c:numCache>
                <c:formatCode>General</c:formatCode>
                <c:ptCount val="2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</c:numCache>
            </c:numRef>
          </c:xVal>
          <c:yVal>
            <c:numRef>
              <c:f>Mid!$E$5:$E$30</c:f>
              <c:numCache>
                <c:formatCode>General</c:formatCode>
                <c:ptCount val="26"/>
                <c:pt idx="0">
                  <c:v>7.2062062062062102</c:v>
                </c:pt>
                <c:pt idx="1">
                  <c:v>20.241052957719599</c:v>
                </c:pt>
                <c:pt idx="2">
                  <c:v>17.964298425409499</c:v>
                </c:pt>
                <c:pt idx="3">
                  <c:v>18.903658420325101</c:v>
                </c:pt>
                <c:pt idx="4">
                  <c:v>20.290301015301001</c:v>
                </c:pt>
                <c:pt idx="5">
                  <c:v>21.2967628342629</c:v>
                </c:pt>
                <c:pt idx="6">
                  <c:v>22.7495942370943</c:v>
                </c:pt>
                <c:pt idx="7">
                  <c:v>23.8458184374851</c:v>
                </c:pt>
                <c:pt idx="8">
                  <c:v>24.653583345249999</c:v>
                </c:pt>
                <c:pt idx="9">
                  <c:v>25.449877258210599</c:v>
                </c:pt>
                <c:pt idx="10">
                  <c:v>26.248139806473201</c:v>
                </c:pt>
                <c:pt idx="11">
                  <c:v>26.907882882882902</c:v>
                </c:pt>
                <c:pt idx="12">
                  <c:v>27.868735402068801</c:v>
                </c:pt>
                <c:pt idx="13">
                  <c:v>28.221037704371099</c:v>
                </c:pt>
                <c:pt idx="14">
                  <c:v>28.958024691358101</c:v>
                </c:pt>
                <c:pt idx="15">
                  <c:v>29.898515181848602</c:v>
                </c:pt>
                <c:pt idx="16">
                  <c:v>30.463405071738499</c:v>
                </c:pt>
                <c:pt idx="17">
                  <c:v>30.950717384050801</c:v>
                </c:pt>
                <c:pt idx="18">
                  <c:v>31.978303303303399</c:v>
                </c:pt>
                <c:pt idx="19">
                  <c:v>32.531940273607098</c:v>
                </c:pt>
                <c:pt idx="20">
                  <c:v>33.1044794794796</c:v>
                </c:pt>
                <c:pt idx="21">
                  <c:v>33.667000333667197</c:v>
                </c:pt>
                <c:pt idx="22">
                  <c:v>33.9871121121123</c:v>
                </c:pt>
                <c:pt idx="23">
                  <c:v>33.6639139139142</c:v>
                </c:pt>
                <c:pt idx="24">
                  <c:v>32.963129796463498</c:v>
                </c:pt>
                <c:pt idx="25">
                  <c:v>31.1666666666671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29C-D64A-9A2B-7832D70E68F7}"/>
            </c:ext>
          </c:extLst>
        </c:ser>
        <c:ser>
          <c:idx val="1"/>
          <c:order val="1"/>
          <c:tx>
            <c:v>HK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Mid!$P$5:$P$80</c:f>
                <c:numCache>
                  <c:formatCode>General</c:formatCode>
                  <c:ptCount val="76"/>
                  <c:pt idx="0">
                    <c:v>0</c:v>
                  </c:pt>
                  <c:pt idx="1">
                    <c:v>3.6366322650906899</c:v>
                  </c:pt>
                  <c:pt idx="2">
                    <c:v>3.7072279434548898</c:v>
                  </c:pt>
                  <c:pt idx="3">
                    <c:v>3.2573883131286299</c:v>
                  </c:pt>
                  <c:pt idx="4">
                    <c:v>2.9868654653406699</c:v>
                  </c:pt>
                  <c:pt idx="5">
                    <c:v>2.9217686518909098</c:v>
                  </c:pt>
                  <c:pt idx="6">
                    <c:v>2.8355246672009198</c:v>
                  </c:pt>
                  <c:pt idx="7">
                    <c:v>2.81724842870464</c:v>
                  </c:pt>
                  <c:pt idx="8">
                    <c:v>2.7803422531298101</c:v>
                  </c:pt>
                  <c:pt idx="9">
                    <c:v>2.90283437577353</c:v>
                  </c:pt>
                  <c:pt idx="10">
                    <c:v>2.9009682775979502</c:v>
                  </c:pt>
                  <c:pt idx="11">
                    <c:v>2.9188041900404502</c:v>
                  </c:pt>
                  <c:pt idx="12">
                    <c:v>2.9539614537968402</c:v>
                  </c:pt>
                  <c:pt idx="13">
                    <c:v>2.9869377217326498</c:v>
                  </c:pt>
                  <c:pt idx="14">
                    <c:v>2.9878608684697201</c:v>
                  </c:pt>
                  <c:pt idx="15">
                    <c:v>3.0350079854982299</c:v>
                  </c:pt>
                  <c:pt idx="16">
                    <c:v>3.0501243678267098</c:v>
                  </c:pt>
                  <c:pt idx="17">
                    <c:v>3.04402961623691</c:v>
                  </c:pt>
                  <c:pt idx="18">
                    <c:v>3.0702738328634598</c:v>
                  </c:pt>
                  <c:pt idx="19">
                    <c:v>3.03198451394071</c:v>
                  </c:pt>
                  <c:pt idx="20">
                    <c:v>2.9893589586816698</c:v>
                  </c:pt>
                  <c:pt idx="21">
                    <c:v>2.9845663660622801</c:v>
                  </c:pt>
                  <c:pt idx="22">
                    <c:v>2.9932265946886498</c:v>
                  </c:pt>
                  <c:pt idx="23">
                    <c:v>2.9488314682026799</c:v>
                  </c:pt>
                  <c:pt idx="24">
                    <c:v>2.8813620868609102</c:v>
                  </c:pt>
                  <c:pt idx="25">
                    <c:v>2.8485010757528402</c:v>
                  </c:pt>
                  <c:pt idx="26">
                    <c:v>2.74286911448747</c:v>
                  </c:pt>
                  <c:pt idx="27">
                    <c:v>2.6992571580863198</c:v>
                  </c:pt>
                  <c:pt idx="28">
                    <c:v>2.6414918355576602</c:v>
                  </c:pt>
                  <c:pt idx="29">
                    <c:v>2.56042345109792</c:v>
                  </c:pt>
                  <c:pt idx="30">
                    <c:v>2.5172965900337001</c:v>
                  </c:pt>
                  <c:pt idx="31">
                    <c:v>2.4315272703931199</c:v>
                  </c:pt>
                  <c:pt idx="32">
                    <c:v>2.41196065179621</c:v>
                  </c:pt>
                  <c:pt idx="33">
                    <c:v>2.3313529838189599</c:v>
                  </c:pt>
                  <c:pt idx="34">
                    <c:v>2.2572732050083402</c:v>
                  </c:pt>
                  <c:pt idx="35">
                    <c:v>2.15811308271716</c:v>
                  </c:pt>
                  <c:pt idx="36">
                    <c:v>2.07057891545647</c:v>
                  </c:pt>
                  <c:pt idx="37">
                    <c:v>2.0409400296529201</c:v>
                  </c:pt>
                  <c:pt idx="38">
                    <c:v>1.99192515086227</c:v>
                  </c:pt>
                  <c:pt idx="39">
                    <c:v>1.9313452829067601</c:v>
                  </c:pt>
                  <c:pt idx="40">
                    <c:v>1.8738080548731</c:v>
                  </c:pt>
                  <c:pt idx="41">
                    <c:v>1.79151732283127</c:v>
                  </c:pt>
                  <c:pt idx="42">
                    <c:v>1.7133879235959399</c:v>
                  </c:pt>
                  <c:pt idx="43">
                    <c:v>1.66296133144226</c:v>
                  </c:pt>
                  <c:pt idx="44">
                    <c:v>1.6099048320440399</c:v>
                  </c:pt>
                  <c:pt idx="45">
                    <c:v>1.56567590446933</c:v>
                  </c:pt>
                  <c:pt idx="46">
                    <c:v>1.49800456961488</c:v>
                  </c:pt>
                  <c:pt idx="47">
                    <c:v>1.43057923223887</c:v>
                  </c:pt>
                  <c:pt idx="48">
                    <c:v>1.3847424786262299</c:v>
                  </c:pt>
                  <c:pt idx="49">
                    <c:v>1.32919142033907</c:v>
                  </c:pt>
                  <c:pt idx="50">
                    <c:v>1.31375269626045</c:v>
                  </c:pt>
                  <c:pt idx="51">
                    <c:v>1.24012457469754</c:v>
                  </c:pt>
                  <c:pt idx="52">
                    <c:v>1.15309637844099</c:v>
                  </c:pt>
                  <c:pt idx="53">
                    <c:v>1.0866265328231099</c:v>
                  </c:pt>
                  <c:pt idx="54">
                    <c:v>1.0304014920150499</c:v>
                  </c:pt>
                  <c:pt idx="55">
                    <c:v>0.95666502169884005</c:v>
                  </c:pt>
                  <c:pt idx="56">
                    <c:v>0.88364040280420297</c:v>
                  </c:pt>
                  <c:pt idx="57">
                    <c:v>0.81765600233312197</c:v>
                  </c:pt>
                  <c:pt idx="58">
                    <c:v>0.75047454642269495</c:v>
                  </c:pt>
                  <c:pt idx="59">
                    <c:v>0.68061836853817603</c:v>
                  </c:pt>
                  <c:pt idx="60">
                    <c:v>0.63585148648152301</c:v>
                  </c:pt>
                  <c:pt idx="61">
                    <c:v>0.55795473369363002</c:v>
                  </c:pt>
                  <c:pt idx="62">
                    <c:v>0.50356611042010502</c:v>
                  </c:pt>
                  <c:pt idx="63">
                    <c:v>0.43954248970793702</c:v>
                  </c:pt>
                  <c:pt idx="64">
                    <c:v>0.407763086529706</c:v>
                  </c:pt>
                  <c:pt idx="65">
                    <c:v>0.369232897160294</c:v>
                  </c:pt>
                  <c:pt idx="66">
                    <c:v>0.32183309034839902</c:v>
                  </c:pt>
                  <c:pt idx="67">
                    <c:v>0.27957215050310702</c:v>
                  </c:pt>
                  <c:pt idx="68">
                    <c:v>0.23030676122277299</c:v>
                  </c:pt>
                  <c:pt idx="69">
                    <c:v>0.19172717024664601</c:v>
                  </c:pt>
                  <c:pt idx="70">
                    <c:v>0.15520137771134801</c:v>
                  </c:pt>
                  <c:pt idx="71">
                    <c:v>0.123880185136496</c:v>
                  </c:pt>
                  <c:pt idx="72">
                    <c:v>8.6072990600199406E-2</c:v>
                  </c:pt>
                  <c:pt idx="73">
                    <c:v>5.8264793637057999E-2</c:v>
                  </c:pt>
                  <c:pt idx="74">
                    <c:v>2.1187197686202901E-2</c:v>
                  </c:pt>
                  <c:pt idx="75">
                    <c:v>0</c:v>
                  </c:pt>
                </c:numCache>
              </c:numRef>
            </c:plus>
            <c:minus>
              <c:numRef>
                <c:f>Mid!$P$5:$P$80</c:f>
                <c:numCache>
                  <c:formatCode>General</c:formatCode>
                  <c:ptCount val="76"/>
                  <c:pt idx="0">
                    <c:v>0</c:v>
                  </c:pt>
                  <c:pt idx="1">
                    <c:v>3.6366322650906899</c:v>
                  </c:pt>
                  <c:pt idx="2">
                    <c:v>3.7072279434548898</c:v>
                  </c:pt>
                  <c:pt idx="3">
                    <c:v>3.2573883131286299</c:v>
                  </c:pt>
                  <c:pt idx="4">
                    <c:v>2.9868654653406699</c:v>
                  </c:pt>
                  <c:pt idx="5">
                    <c:v>2.9217686518909098</c:v>
                  </c:pt>
                  <c:pt idx="6">
                    <c:v>2.8355246672009198</c:v>
                  </c:pt>
                  <c:pt idx="7">
                    <c:v>2.81724842870464</c:v>
                  </c:pt>
                  <c:pt idx="8">
                    <c:v>2.7803422531298101</c:v>
                  </c:pt>
                  <c:pt idx="9">
                    <c:v>2.90283437577353</c:v>
                  </c:pt>
                  <c:pt idx="10">
                    <c:v>2.9009682775979502</c:v>
                  </c:pt>
                  <c:pt idx="11">
                    <c:v>2.9188041900404502</c:v>
                  </c:pt>
                  <c:pt idx="12">
                    <c:v>2.9539614537968402</c:v>
                  </c:pt>
                  <c:pt idx="13">
                    <c:v>2.9869377217326498</c:v>
                  </c:pt>
                  <c:pt idx="14">
                    <c:v>2.9878608684697201</c:v>
                  </c:pt>
                  <c:pt idx="15">
                    <c:v>3.0350079854982299</c:v>
                  </c:pt>
                  <c:pt idx="16">
                    <c:v>3.0501243678267098</c:v>
                  </c:pt>
                  <c:pt idx="17">
                    <c:v>3.04402961623691</c:v>
                  </c:pt>
                  <c:pt idx="18">
                    <c:v>3.0702738328634598</c:v>
                  </c:pt>
                  <c:pt idx="19">
                    <c:v>3.03198451394071</c:v>
                  </c:pt>
                  <c:pt idx="20">
                    <c:v>2.9893589586816698</c:v>
                  </c:pt>
                  <c:pt idx="21">
                    <c:v>2.9845663660622801</c:v>
                  </c:pt>
                  <c:pt idx="22">
                    <c:v>2.9932265946886498</c:v>
                  </c:pt>
                  <c:pt idx="23">
                    <c:v>2.9488314682026799</c:v>
                  </c:pt>
                  <c:pt idx="24">
                    <c:v>2.8813620868609102</c:v>
                  </c:pt>
                  <c:pt idx="25">
                    <c:v>2.8485010757528402</c:v>
                  </c:pt>
                  <c:pt idx="26">
                    <c:v>2.74286911448747</c:v>
                  </c:pt>
                  <c:pt idx="27">
                    <c:v>2.6992571580863198</c:v>
                  </c:pt>
                  <c:pt idx="28">
                    <c:v>2.6414918355576602</c:v>
                  </c:pt>
                  <c:pt idx="29">
                    <c:v>2.56042345109792</c:v>
                  </c:pt>
                  <c:pt idx="30">
                    <c:v>2.5172965900337001</c:v>
                  </c:pt>
                  <c:pt idx="31">
                    <c:v>2.4315272703931199</c:v>
                  </c:pt>
                  <c:pt idx="32">
                    <c:v>2.41196065179621</c:v>
                  </c:pt>
                  <c:pt idx="33">
                    <c:v>2.3313529838189599</c:v>
                  </c:pt>
                  <c:pt idx="34">
                    <c:v>2.2572732050083402</c:v>
                  </c:pt>
                  <c:pt idx="35">
                    <c:v>2.15811308271716</c:v>
                  </c:pt>
                  <c:pt idx="36">
                    <c:v>2.07057891545647</c:v>
                  </c:pt>
                  <c:pt idx="37">
                    <c:v>2.0409400296529201</c:v>
                  </c:pt>
                  <c:pt idx="38">
                    <c:v>1.99192515086227</c:v>
                  </c:pt>
                  <c:pt idx="39">
                    <c:v>1.9313452829067601</c:v>
                  </c:pt>
                  <c:pt idx="40">
                    <c:v>1.8738080548731</c:v>
                  </c:pt>
                  <c:pt idx="41">
                    <c:v>1.79151732283127</c:v>
                  </c:pt>
                  <c:pt idx="42">
                    <c:v>1.7133879235959399</c:v>
                  </c:pt>
                  <c:pt idx="43">
                    <c:v>1.66296133144226</c:v>
                  </c:pt>
                  <c:pt idx="44">
                    <c:v>1.6099048320440399</c:v>
                  </c:pt>
                  <c:pt idx="45">
                    <c:v>1.56567590446933</c:v>
                  </c:pt>
                  <c:pt idx="46">
                    <c:v>1.49800456961488</c:v>
                  </c:pt>
                  <c:pt idx="47">
                    <c:v>1.43057923223887</c:v>
                  </c:pt>
                  <c:pt idx="48">
                    <c:v>1.3847424786262299</c:v>
                  </c:pt>
                  <c:pt idx="49">
                    <c:v>1.32919142033907</c:v>
                  </c:pt>
                  <c:pt idx="50">
                    <c:v>1.31375269626045</c:v>
                  </c:pt>
                  <c:pt idx="51">
                    <c:v>1.24012457469754</c:v>
                  </c:pt>
                  <c:pt idx="52">
                    <c:v>1.15309637844099</c:v>
                  </c:pt>
                  <c:pt idx="53">
                    <c:v>1.0866265328231099</c:v>
                  </c:pt>
                  <c:pt idx="54">
                    <c:v>1.0304014920150499</c:v>
                  </c:pt>
                  <c:pt idx="55">
                    <c:v>0.95666502169884005</c:v>
                  </c:pt>
                  <c:pt idx="56">
                    <c:v>0.88364040280420297</c:v>
                  </c:pt>
                  <c:pt idx="57">
                    <c:v>0.81765600233312197</c:v>
                  </c:pt>
                  <c:pt idx="58">
                    <c:v>0.75047454642269495</c:v>
                  </c:pt>
                  <c:pt idx="59">
                    <c:v>0.68061836853817603</c:v>
                  </c:pt>
                  <c:pt idx="60">
                    <c:v>0.63585148648152301</c:v>
                  </c:pt>
                  <c:pt idx="61">
                    <c:v>0.55795473369363002</c:v>
                  </c:pt>
                  <c:pt idx="62">
                    <c:v>0.50356611042010502</c:v>
                  </c:pt>
                  <c:pt idx="63">
                    <c:v>0.43954248970793702</c:v>
                  </c:pt>
                  <c:pt idx="64">
                    <c:v>0.407763086529706</c:v>
                  </c:pt>
                  <c:pt idx="65">
                    <c:v>0.369232897160294</c:v>
                  </c:pt>
                  <c:pt idx="66">
                    <c:v>0.32183309034839902</c:v>
                  </c:pt>
                  <c:pt idx="67">
                    <c:v>0.27957215050310702</c:v>
                  </c:pt>
                  <c:pt idx="68">
                    <c:v>0.23030676122277299</c:v>
                  </c:pt>
                  <c:pt idx="69">
                    <c:v>0.19172717024664601</c:v>
                  </c:pt>
                  <c:pt idx="70">
                    <c:v>0.15520137771134801</c:v>
                  </c:pt>
                  <c:pt idx="71">
                    <c:v>0.123880185136496</c:v>
                  </c:pt>
                  <c:pt idx="72">
                    <c:v>8.6072990600199406E-2</c:v>
                  </c:pt>
                  <c:pt idx="73">
                    <c:v>5.8264793637057999E-2</c:v>
                  </c:pt>
                  <c:pt idx="74">
                    <c:v>2.1187197686202901E-2</c:v>
                  </c:pt>
                  <c:pt idx="75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Mid!$L$5:$L$80</c:f>
              <c:numCache>
                <c:formatCode>General</c:formatCode>
                <c:ptCount val="7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</c:numCache>
            </c:numRef>
          </c:xVal>
          <c:yVal>
            <c:numRef>
              <c:f>Mid!$O$5:$O$80</c:f>
              <c:numCache>
                <c:formatCode>General</c:formatCode>
                <c:ptCount val="76"/>
                <c:pt idx="0">
                  <c:v>2.6196196196196202</c:v>
                </c:pt>
                <c:pt idx="1">
                  <c:v>6.3004921588254996</c:v>
                </c:pt>
                <c:pt idx="2">
                  <c:v>6.3015849182515904</c:v>
                </c:pt>
                <c:pt idx="3">
                  <c:v>6.5312312312312404</c:v>
                </c:pt>
                <c:pt idx="4">
                  <c:v>7.0211544878211596</c:v>
                </c:pt>
                <c:pt idx="5">
                  <c:v>7.3055305305305396</c:v>
                </c:pt>
                <c:pt idx="6">
                  <c:v>7.5505505505505601</c:v>
                </c:pt>
                <c:pt idx="7">
                  <c:v>7.7434934934935002</c:v>
                </c:pt>
                <c:pt idx="8">
                  <c:v>7.8816733400066799</c:v>
                </c:pt>
                <c:pt idx="9">
                  <c:v>8.1679179179179204</c:v>
                </c:pt>
                <c:pt idx="10">
                  <c:v>8.3332499165832505</c:v>
                </c:pt>
                <c:pt idx="11">
                  <c:v>8.5970970970970999</c:v>
                </c:pt>
                <c:pt idx="12">
                  <c:v>8.8410910910910907</c:v>
                </c:pt>
                <c:pt idx="13">
                  <c:v>9.0301301301301304</c:v>
                </c:pt>
                <c:pt idx="14">
                  <c:v>9.1631631631631691</c:v>
                </c:pt>
                <c:pt idx="15">
                  <c:v>9.3259926593259994</c:v>
                </c:pt>
                <c:pt idx="16">
                  <c:v>9.5010427093760406</c:v>
                </c:pt>
                <c:pt idx="17">
                  <c:v>9.6570320320320295</c:v>
                </c:pt>
                <c:pt idx="18">
                  <c:v>9.7772355689022294</c:v>
                </c:pt>
                <c:pt idx="19">
                  <c:v>9.8409242575909204</c:v>
                </c:pt>
                <c:pt idx="20">
                  <c:v>9.8716633299966592</c:v>
                </c:pt>
                <c:pt idx="21">
                  <c:v>9.9838588588588593</c:v>
                </c:pt>
                <c:pt idx="22">
                  <c:v>10.0718218218218</c:v>
                </c:pt>
                <c:pt idx="23">
                  <c:v>10.1026026026026</c:v>
                </c:pt>
                <c:pt idx="24">
                  <c:v>10.1186186186186</c:v>
                </c:pt>
                <c:pt idx="25">
                  <c:v>10.163621955288599</c:v>
                </c:pt>
                <c:pt idx="26">
                  <c:v>10.1756756756757</c:v>
                </c:pt>
                <c:pt idx="27">
                  <c:v>10.2181348014681</c:v>
                </c:pt>
                <c:pt idx="28">
                  <c:v>10.1854771438105</c:v>
                </c:pt>
                <c:pt idx="29">
                  <c:v>10.1956122789456</c:v>
                </c:pt>
                <c:pt idx="30">
                  <c:v>10.2473723723724</c:v>
                </c:pt>
                <c:pt idx="31">
                  <c:v>10.268351685018301</c:v>
                </c:pt>
                <c:pt idx="32">
                  <c:v>10.3203787120454</c:v>
                </c:pt>
                <c:pt idx="33">
                  <c:v>10.3123957290624</c:v>
                </c:pt>
                <c:pt idx="34">
                  <c:v>10.271229562896201</c:v>
                </c:pt>
                <c:pt idx="35">
                  <c:v>10.2603019686353</c:v>
                </c:pt>
                <c:pt idx="36">
                  <c:v>10.26497330664</c:v>
                </c:pt>
                <c:pt idx="37">
                  <c:v>10.2880797464131</c:v>
                </c:pt>
                <c:pt idx="38">
                  <c:v>10.3127711044378</c:v>
                </c:pt>
                <c:pt idx="39">
                  <c:v>10.345970970971001</c:v>
                </c:pt>
                <c:pt idx="40">
                  <c:v>10.324991658325001</c:v>
                </c:pt>
                <c:pt idx="41">
                  <c:v>10.3073490156823</c:v>
                </c:pt>
                <c:pt idx="42">
                  <c:v>10.295962629296</c:v>
                </c:pt>
                <c:pt idx="43">
                  <c:v>10.2941691691692</c:v>
                </c:pt>
                <c:pt idx="44">
                  <c:v>10.2977977977978</c:v>
                </c:pt>
                <c:pt idx="45">
                  <c:v>10.304554554554599</c:v>
                </c:pt>
                <c:pt idx="46">
                  <c:v>10.289080747414101</c:v>
                </c:pt>
                <c:pt idx="47">
                  <c:v>10.282657657657699</c:v>
                </c:pt>
                <c:pt idx="48">
                  <c:v>10.307182182182199</c:v>
                </c:pt>
                <c:pt idx="49">
                  <c:v>10.301426426426399</c:v>
                </c:pt>
                <c:pt idx="50">
                  <c:v>10.324032365699001</c:v>
                </c:pt>
                <c:pt idx="51">
                  <c:v>10.294502836169499</c:v>
                </c:pt>
                <c:pt idx="52">
                  <c:v>10.2727310643977</c:v>
                </c:pt>
                <c:pt idx="53">
                  <c:v>10.257757757757799</c:v>
                </c:pt>
                <c:pt idx="54">
                  <c:v>10.240990990991</c:v>
                </c:pt>
                <c:pt idx="55">
                  <c:v>10.2164664664665</c:v>
                </c:pt>
                <c:pt idx="56">
                  <c:v>10.1961127794461</c:v>
                </c:pt>
                <c:pt idx="57">
                  <c:v>10.1824324324324</c:v>
                </c:pt>
                <c:pt idx="58">
                  <c:v>10.1513179846513</c:v>
                </c:pt>
                <c:pt idx="59">
                  <c:v>10.1360527193861</c:v>
                </c:pt>
                <c:pt idx="60">
                  <c:v>10.1301301301301</c:v>
                </c:pt>
                <c:pt idx="61">
                  <c:v>10.1081498164832</c:v>
                </c:pt>
                <c:pt idx="62">
                  <c:v>10.103603603603601</c:v>
                </c:pt>
                <c:pt idx="63">
                  <c:v>10.0840840840841</c:v>
                </c:pt>
                <c:pt idx="64">
                  <c:v>10.0753253253253</c:v>
                </c:pt>
                <c:pt idx="65">
                  <c:v>10.0663163163163</c:v>
                </c:pt>
                <c:pt idx="66">
                  <c:v>10.0505505505506</c:v>
                </c:pt>
                <c:pt idx="67">
                  <c:v>10.048298298298301</c:v>
                </c:pt>
                <c:pt idx="68">
                  <c:v>10.035285285285299</c:v>
                </c:pt>
                <c:pt idx="69">
                  <c:v>10.032282282282299</c:v>
                </c:pt>
                <c:pt idx="70">
                  <c:v>10.020520520520501</c:v>
                </c:pt>
                <c:pt idx="71">
                  <c:v>10.0117617617618</c:v>
                </c:pt>
                <c:pt idx="72">
                  <c:v>10.006006006006</c:v>
                </c:pt>
                <c:pt idx="73">
                  <c:v>10.003003003003</c:v>
                </c:pt>
                <c:pt idx="74">
                  <c:v>10</c:v>
                </c:pt>
                <c:pt idx="75">
                  <c:v>1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29C-D64A-9A2B-7832D70E68F7}"/>
            </c:ext>
          </c:extLst>
        </c:ser>
        <c:ser>
          <c:idx val="2"/>
          <c:order val="2"/>
          <c:tx>
            <c:v>GP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Mid!$Z$5:$Z$51</c:f>
                <c:numCache>
                  <c:formatCode>General</c:formatCode>
                  <c:ptCount val="47"/>
                  <c:pt idx="0">
                    <c:v>0</c:v>
                  </c:pt>
                  <c:pt idx="1">
                    <c:v>11.497834386494899</c:v>
                  </c:pt>
                  <c:pt idx="2">
                    <c:v>9.7314680098544795</c:v>
                  </c:pt>
                  <c:pt idx="3">
                    <c:v>9.9000280631150801</c:v>
                  </c:pt>
                  <c:pt idx="4">
                    <c:v>10.0855758579204</c:v>
                  </c:pt>
                  <c:pt idx="5">
                    <c:v>10.0808812869848</c:v>
                  </c:pt>
                  <c:pt idx="6">
                    <c:v>9.4385631636904908</c:v>
                  </c:pt>
                  <c:pt idx="7">
                    <c:v>8.81667424862645</c:v>
                  </c:pt>
                  <c:pt idx="8">
                    <c:v>8.7809270630894094</c:v>
                  </c:pt>
                  <c:pt idx="9">
                    <c:v>8.7837141283582696</c:v>
                  </c:pt>
                  <c:pt idx="10">
                    <c:v>8.8340480903929404</c:v>
                  </c:pt>
                  <c:pt idx="11">
                    <c:v>9.3143323789763492</c:v>
                  </c:pt>
                  <c:pt idx="12">
                    <c:v>9.6105991659750991</c:v>
                  </c:pt>
                  <c:pt idx="13">
                    <c:v>9.868152900958</c:v>
                  </c:pt>
                  <c:pt idx="14">
                    <c:v>10.284260273759701</c:v>
                  </c:pt>
                  <c:pt idx="15">
                    <c:v>10.292015760791999</c:v>
                  </c:pt>
                  <c:pt idx="16">
                    <c:v>10.658451450604201</c:v>
                  </c:pt>
                  <c:pt idx="17">
                    <c:v>11.154251262706</c:v>
                  </c:pt>
                  <c:pt idx="18">
                    <c:v>11.7767947658428</c:v>
                  </c:pt>
                  <c:pt idx="19">
                    <c:v>11.855200549003801</c:v>
                  </c:pt>
                  <c:pt idx="20">
                    <c:v>11.741501315748501</c:v>
                  </c:pt>
                  <c:pt idx="21">
                    <c:v>11.866019821917799</c:v>
                  </c:pt>
                  <c:pt idx="22">
                    <c:v>12.2834121507723</c:v>
                  </c:pt>
                  <c:pt idx="23">
                    <c:v>12.6991425087135</c:v>
                  </c:pt>
                  <c:pt idx="24">
                    <c:v>12.7817195976842</c:v>
                  </c:pt>
                  <c:pt idx="25">
                    <c:v>13.177772894772099</c:v>
                  </c:pt>
                  <c:pt idx="26">
                    <c:v>13.165957762150599</c:v>
                  </c:pt>
                  <c:pt idx="27">
                    <c:v>12.887130679222899</c:v>
                  </c:pt>
                  <c:pt idx="28">
                    <c:v>12.702701209671099</c:v>
                  </c:pt>
                  <c:pt idx="29">
                    <c:v>13.1289839257305</c:v>
                  </c:pt>
                  <c:pt idx="30">
                    <c:v>13.7186068474147</c:v>
                  </c:pt>
                  <c:pt idx="31">
                    <c:v>13.6836966158944</c:v>
                  </c:pt>
                  <c:pt idx="32">
                    <c:v>13.594594541570199</c:v>
                  </c:pt>
                  <c:pt idx="33">
                    <c:v>13.358839785358899</c:v>
                  </c:pt>
                  <c:pt idx="34">
                    <c:v>13.0797847582265</c:v>
                  </c:pt>
                  <c:pt idx="35">
                    <c:v>13.1959234872301</c:v>
                  </c:pt>
                  <c:pt idx="36">
                    <c:v>12.8720922041029</c:v>
                  </c:pt>
                  <c:pt idx="37">
                    <c:v>12.7076145547772</c:v>
                  </c:pt>
                  <c:pt idx="38">
                    <c:v>12.606852697766801</c:v>
                  </c:pt>
                  <c:pt idx="39">
                    <c:v>12.1332071323818</c:v>
                  </c:pt>
                  <c:pt idx="40">
                    <c:v>11.4477183141742</c:v>
                  </c:pt>
                  <c:pt idx="41">
                    <c:v>10.925162912412</c:v>
                  </c:pt>
                  <c:pt idx="42">
                    <c:v>10.641349534018801</c:v>
                  </c:pt>
                  <c:pt idx="43">
                    <c:v>10.220522075404499</c:v>
                  </c:pt>
                  <c:pt idx="44">
                    <c:v>9.4503755300565295</c:v>
                  </c:pt>
                  <c:pt idx="45">
                    <c:v>8.8366060188280198</c:v>
                  </c:pt>
                  <c:pt idx="46">
                    <c:v>8.2770320320305508</c:v>
                  </c:pt>
                </c:numCache>
              </c:numRef>
            </c:plus>
            <c:minus>
              <c:numRef>
                <c:f>Mid!$Z$5:$Z$51</c:f>
                <c:numCache>
                  <c:formatCode>General</c:formatCode>
                  <c:ptCount val="47"/>
                  <c:pt idx="0">
                    <c:v>0</c:v>
                  </c:pt>
                  <c:pt idx="1">
                    <c:v>11.497834386494899</c:v>
                  </c:pt>
                  <c:pt idx="2">
                    <c:v>9.7314680098544795</c:v>
                  </c:pt>
                  <c:pt idx="3">
                    <c:v>9.9000280631150801</c:v>
                  </c:pt>
                  <c:pt idx="4">
                    <c:v>10.0855758579204</c:v>
                  </c:pt>
                  <c:pt idx="5">
                    <c:v>10.0808812869848</c:v>
                  </c:pt>
                  <c:pt idx="6">
                    <c:v>9.4385631636904908</c:v>
                  </c:pt>
                  <c:pt idx="7">
                    <c:v>8.81667424862645</c:v>
                  </c:pt>
                  <c:pt idx="8">
                    <c:v>8.7809270630894094</c:v>
                  </c:pt>
                  <c:pt idx="9">
                    <c:v>8.7837141283582696</c:v>
                  </c:pt>
                  <c:pt idx="10">
                    <c:v>8.8340480903929404</c:v>
                  </c:pt>
                  <c:pt idx="11">
                    <c:v>9.3143323789763492</c:v>
                  </c:pt>
                  <c:pt idx="12">
                    <c:v>9.6105991659750991</c:v>
                  </c:pt>
                  <c:pt idx="13">
                    <c:v>9.868152900958</c:v>
                  </c:pt>
                  <c:pt idx="14">
                    <c:v>10.284260273759701</c:v>
                  </c:pt>
                  <c:pt idx="15">
                    <c:v>10.292015760791999</c:v>
                  </c:pt>
                  <c:pt idx="16">
                    <c:v>10.658451450604201</c:v>
                  </c:pt>
                  <c:pt idx="17">
                    <c:v>11.154251262706</c:v>
                  </c:pt>
                  <c:pt idx="18">
                    <c:v>11.7767947658428</c:v>
                  </c:pt>
                  <c:pt idx="19">
                    <c:v>11.855200549003801</c:v>
                  </c:pt>
                  <c:pt idx="20">
                    <c:v>11.741501315748501</c:v>
                  </c:pt>
                  <c:pt idx="21">
                    <c:v>11.866019821917799</c:v>
                  </c:pt>
                  <c:pt idx="22">
                    <c:v>12.2834121507723</c:v>
                  </c:pt>
                  <c:pt idx="23">
                    <c:v>12.6991425087135</c:v>
                  </c:pt>
                  <c:pt idx="24">
                    <c:v>12.7817195976842</c:v>
                  </c:pt>
                  <c:pt idx="25">
                    <c:v>13.177772894772099</c:v>
                  </c:pt>
                  <c:pt idx="26">
                    <c:v>13.165957762150599</c:v>
                  </c:pt>
                  <c:pt idx="27">
                    <c:v>12.887130679222899</c:v>
                  </c:pt>
                  <c:pt idx="28">
                    <c:v>12.702701209671099</c:v>
                  </c:pt>
                  <c:pt idx="29">
                    <c:v>13.1289839257305</c:v>
                  </c:pt>
                  <c:pt idx="30">
                    <c:v>13.7186068474147</c:v>
                  </c:pt>
                  <c:pt idx="31">
                    <c:v>13.6836966158944</c:v>
                  </c:pt>
                  <c:pt idx="32">
                    <c:v>13.594594541570199</c:v>
                  </c:pt>
                  <c:pt idx="33">
                    <c:v>13.358839785358899</c:v>
                  </c:pt>
                  <c:pt idx="34">
                    <c:v>13.0797847582265</c:v>
                  </c:pt>
                  <c:pt idx="35">
                    <c:v>13.1959234872301</c:v>
                  </c:pt>
                  <c:pt idx="36">
                    <c:v>12.8720922041029</c:v>
                  </c:pt>
                  <c:pt idx="37">
                    <c:v>12.7076145547772</c:v>
                  </c:pt>
                  <c:pt idx="38">
                    <c:v>12.606852697766801</c:v>
                  </c:pt>
                  <c:pt idx="39">
                    <c:v>12.1332071323818</c:v>
                  </c:pt>
                  <c:pt idx="40">
                    <c:v>11.4477183141742</c:v>
                  </c:pt>
                  <c:pt idx="41">
                    <c:v>10.925162912412</c:v>
                  </c:pt>
                  <c:pt idx="42">
                    <c:v>10.641349534018801</c:v>
                  </c:pt>
                  <c:pt idx="43">
                    <c:v>10.220522075404499</c:v>
                  </c:pt>
                  <c:pt idx="44">
                    <c:v>9.4503755300565295</c:v>
                  </c:pt>
                  <c:pt idx="45">
                    <c:v>8.8366060188280198</c:v>
                  </c:pt>
                  <c:pt idx="46">
                    <c:v>8.277032032030550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Mid!$V$5:$V$51</c:f>
              <c:numCache>
                <c:formatCode>General</c:formatCode>
                <c:ptCount val="4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</c:numCache>
            </c:numRef>
          </c:xVal>
          <c:yVal>
            <c:numRef>
              <c:f>Mid!$Y$5:$Y$51</c:f>
              <c:numCache>
                <c:formatCode>General</c:formatCode>
                <c:ptCount val="47"/>
                <c:pt idx="0">
                  <c:v>6.7957957957958</c:v>
                </c:pt>
                <c:pt idx="1">
                  <c:v>20.985764335764301</c:v>
                </c:pt>
                <c:pt idx="2">
                  <c:v>21.730864594753498</c:v>
                </c:pt>
                <c:pt idx="3">
                  <c:v>23.233143316476699</c:v>
                </c:pt>
                <c:pt idx="4">
                  <c:v>24.423913000301901</c:v>
                </c:pt>
                <c:pt idx="5">
                  <c:v>25.4980039563373</c:v>
                </c:pt>
                <c:pt idx="6">
                  <c:v>25.840511940511899</c:v>
                </c:pt>
                <c:pt idx="7">
                  <c:v>26.189241423963701</c:v>
                </c:pt>
                <c:pt idx="8">
                  <c:v>26.7747445858557</c:v>
                </c:pt>
                <c:pt idx="9">
                  <c:v>27.369708796097701</c:v>
                </c:pt>
                <c:pt idx="10">
                  <c:v>27.846074050240698</c:v>
                </c:pt>
                <c:pt idx="11">
                  <c:v>28.550179544624001</c:v>
                </c:pt>
                <c:pt idx="12">
                  <c:v>29.238302389691299</c:v>
                </c:pt>
                <c:pt idx="13">
                  <c:v>29.911132163910001</c:v>
                </c:pt>
                <c:pt idx="14">
                  <c:v>30.4217455550789</c:v>
                </c:pt>
                <c:pt idx="15">
                  <c:v>30.572527885027899</c:v>
                </c:pt>
                <c:pt idx="16">
                  <c:v>31.0763787597121</c:v>
                </c:pt>
                <c:pt idx="17">
                  <c:v>32.090777682444397</c:v>
                </c:pt>
                <c:pt idx="18">
                  <c:v>32.9481439773107</c:v>
                </c:pt>
                <c:pt idx="19">
                  <c:v>33.092739167739197</c:v>
                </c:pt>
                <c:pt idx="20">
                  <c:v>33.346773559273601</c:v>
                </c:pt>
                <c:pt idx="21">
                  <c:v>33.730378592878701</c:v>
                </c:pt>
                <c:pt idx="22">
                  <c:v>34.425932480099199</c:v>
                </c:pt>
                <c:pt idx="23">
                  <c:v>35.044510184788003</c:v>
                </c:pt>
                <c:pt idx="24">
                  <c:v>35.175161470994901</c:v>
                </c:pt>
                <c:pt idx="25">
                  <c:v>35.496435125601799</c:v>
                </c:pt>
                <c:pt idx="26">
                  <c:v>35.367147504647498</c:v>
                </c:pt>
                <c:pt idx="27">
                  <c:v>35.725684017350702</c:v>
                </c:pt>
                <c:pt idx="28">
                  <c:v>35.767861909528598</c:v>
                </c:pt>
                <c:pt idx="29">
                  <c:v>36.601971018637698</c:v>
                </c:pt>
                <c:pt idx="30">
                  <c:v>37.451347776347802</c:v>
                </c:pt>
                <c:pt idx="31">
                  <c:v>37.802553744220397</c:v>
                </c:pt>
                <c:pt idx="32">
                  <c:v>37.903536870203503</c:v>
                </c:pt>
                <c:pt idx="33">
                  <c:v>37.909501167834499</c:v>
                </c:pt>
                <c:pt idx="34">
                  <c:v>38.011146861146898</c:v>
                </c:pt>
                <c:pt idx="35">
                  <c:v>38.3566816816817</c:v>
                </c:pt>
                <c:pt idx="36">
                  <c:v>38.417267267267299</c:v>
                </c:pt>
                <c:pt idx="37">
                  <c:v>38.6048965632299</c:v>
                </c:pt>
                <c:pt idx="38">
                  <c:v>38.913688688688701</c:v>
                </c:pt>
                <c:pt idx="39">
                  <c:v>38.818693693693703</c:v>
                </c:pt>
                <c:pt idx="40">
                  <c:v>38.526126126126101</c:v>
                </c:pt>
                <c:pt idx="41">
                  <c:v>38.313388388388397</c:v>
                </c:pt>
                <c:pt idx="42">
                  <c:v>38.372088755422098</c:v>
                </c:pt>
                <c:pt idx="43">
                  <c:v>38.229879879879903</c:v>
                </c:pt>
                <c:pt idx="44">
                  <c:v>37.777068735402104</c:v>
                </c:pt>
                <c:pt idx="45">
                  <c:v>37.499708041374802</c:v>
                </c:pt>
                <c:pt idx="46">
                  <c:v>37.1666666666667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F29C-D64A-9A2B-7832D70E68F7}"/>
            </c:ext>
          </c:extLst>
        </c:ser>
        <c:ser>
          <c:idx val="3"/>
          <c:order val="3"/>
          <c:tx>
            <c:v>TB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Mid!$AI$5:$AI$45</c:f>
                <c:numCache>
                  <c:formatCode>General</c:formatCode>
                  <c:ptCount val="41"/>
                  <c:pt idx="0">
                    <c:v>0</c:v>
                  </c:pt>
                  <c:pt idx="1">
                    <c:v>6.60005583981465</c:v>
                  </c:pt>
                  <c:pt idx="2">
                    <c:v>5.4010199325975696</c:v>
                  </c:pt>
                  <c:pt idx="3">
                    <c:v>6.2777758702228503</c:v>
                  </c:pt>
                  <c:pt idx="4">
                    <c:v>7.4723958203661702</c:v>
                  </c:pt>
                  <c:pt idx="5">
                    <c:v>8.1393524357903306</c:v>
                  </c:pt>
                  <c:pt idx="6">
                    <c:v>8.7881516985744099</c:v>
                  </c:pt>
                  <c:pt idx="7">
                    <c:v>8.6553206475479403</c:v>
                  </c:pt>
                  <c:pt idx="8">
                    <c:v>8.4387255987591701</c:v>
                  </c:pt>
                  <c:pt idx="9">
                    <c:v>8.3019916484081193</c:v>
                  </c:pt>
                  <c:pt idx="10">
                    <c:v>7.9407225561674801</c:v>
                  </c:pt>
                  <c:pt idx="11">
                    <c:v>7.3055659510064999</c:v>
                  </c:pt>
                  <c:pt idx="12">
                    <c:v>6.8236965383297603</c:v>
                  </c:pt>
                  <c:pt idx="13">
                    <c:v>6.1955704272577004</c:v>
                  </c:pt>
                  <c:pt idx="14">
                    <c:v>5.7548283964923801</c:v>
                  </c:pt>
                  <c:pt idx="15">
                    <c:v>5.32428238857623</c:v>
                  </c:pt>
                  <c:pt idx="16">
                    <c:v>5.0220248830071101</c:v>
                  </c:pt>
                  <c:pt idx="17">
                    <c:v>4.8745890955953097</c:v>
                  </c:pt>
                  <c:pt idx="18">
                    <c:v>4.7132988595748699</c:v>
                  </c:pt>
                  <c:pt idx="19">
                    <c:v>4.5095909183515701</c:v>
                  </c:pt>
                  <c:pt idx="20">
                    <c:v>4.1424491353346902</c:v>
                  </c:pt>
                  <c:pt idx="21">
                    <c:v>3.841856356543</c:v>
                  </c:pt>
                  <c:pt idx="22">
                    <c:v>3.4699081819727899</c:v>
                  </c:pt>
                  <c:pt idx="23">
                    <c:v>3.37712873705371</c:v>
                  </c:pt>
                  <c:pt idx="24">
                    <c:v>3.07369988328215</c:v>
                  </c:pt>
                  <c:pt idx="25">
                    <c:v>2.78464181868878</c:v>
                  </c:pt>
                  <c:pt idx="26">
                    <c:v>2.6993698671068498</c:v>
                  </c:pt>
                  <c:pt idx="27">
                    <c:v>2.5619497287084401</c:v>
                  </c:pt>
                  <c:pt idx="28">
                    <c:v>2.4534279171782698</c:v>
                  </c:pt>
                  <c:pt idx="29">
                    <c:v>2.3114528777887302</c:v>
                  </c:pt>
                  <c:pt idx="30">
                    <c:v>2.1797440161404902</c:v>
                  </c:pt>
                  <c:pt idx="31">
                    <c:v>2.11423827730989</c:v>
                  </c:pt>
                  <c:pt idx="32">
                    <c:v>2.0426848321131099</c:v>
                  </c:pt>
                  <c:pt idx="33">
                    <c:v>1.8906477680765801</c:v>
                  </c:pt>
                  <c:pt idx="34">
                    <c:v>1.8129605105540101</c:v>
                  </c:pt>
                  <c:pt idx="35">
                    <c:v>1.7043699845386899</c:v>
                  </c:pt>
                  <c:pt idx="36">
                    <c:v>1.6038942029071901</c:v>
                  </c:pt>
                  <c:pt idx="37">
                    <c:v>1.4383954009516899</c:v>
                  </c:pt>
                  <c:pt idx="38">
                    <c:v>1.26258747428588</c:v>
                  </c:pt>
                  <c:pt idx="39">
                    <c:v>0.98205140059065799</c:v>
                  </c:pt>
                  <c:pt idx="40">
                    <c:v>0.72886898685567103</c:v>
                  </c:pt>
                </c:numCache>
              </c:numRef>
            </c:plus>
            <c:minus>
              <c:numRef>
                <c:f>Mid!$AI$5:$AI$45</c:f>
                <c:numCache>
                  <c:formatCode>General</c:formatCode>
                  <c:ptCount val="41"/>
                  <c:pt idx="0">
                    <c:v>0</c:v>
                  </c:pt>
                  <c:pt idx="1">
                    <c:v>6.60005583981465</c:v>
                  </c:pt>
                  <c:pt idx="2">
                    <c:v>5.4010199325975696</c:v>
                  </c:pt>
                  <c:pt idx="3">
                    <c:v>6.2777758702228503</c:v>
                  </c:pt>
                  <c:pt idx="4">
                    <c:v>7.4723958203661702</c:v>
                  </c:pt>
                  <c:pt idx="5">
                    <c:v>8.1393524357903306</c:v>
                  </c:pt>
                  <c:pt idx="6">
                    <c:v>8.7881516985744099</c:v>
                  </c:pt>
                  <c:pt idx="7">
                    <c:v>8.6553206475479403</c:v>
                  </c:pt>
                  <c:pt idx="8">
                    <c:v>8.4387255987591701</c:v>
                  </c:pt>
                  <c:pt idx="9">
                    <c:v>8.3019916484081193</c:v>
                  </c:pt>
                  <c:pt idx="10">
                    <c:v>7.9407225561674801</c:v>
                  </c:pt>
                  <c:pt idx="11">
                    <c:v>7.3055659510064999</c:v>
                  </c:pt>
                  <c:pt idx="12">
                    <c:v>6.8236965383297603</c:v>
                  </c:pt>
                  <c:pt idx="13">
                    <c:v>6.1955704272577004</c:v>
                  </c:pt>
                  <c:pt idx="14">
                    <c:v>5.7548283964923801</c:v>
                  </c:pt>
                  <c:pt idx="15">
                    <c:v>5.32428238857623</c:v>
                  </c:pt>
                  <c:pt idx="16">
                    <c:v>5.0220248830071101</c:v>
                  </c:pt>
                  <c:pt idx="17">
                    <c:v>4.8745890955953097</c:v>
                  </c:pt>
                  <c:pt idx="18">
                    <c:v>4.7132988595748699</c:v>
                  </c:pt>
                  <c:pt idx="19">
                    <c:v>4.5095909183515701</c:v>
                  </c:pt>
                  <c:pt idx="20">
                    <c:v>4.1424491353346902</c:v>
                  </c:pt>
                  <c:pt idx="21">
                    <c:v>3.841856356543</c:v>
                  </c:pt>
                  <c:pt idx="22">
                    <c:v>3.4699081819727899</c:v>
                  </c:pt>
                  <c:pt idx="23">
                    <c:v>3.37712873705371</c:v>
                  </c:pt>
                  <c:pt idx="24">
                    <c:v>3.07369988328215</c:v>
                  </c:pt>
                  <c:pt idx="25">
                    <c:v>2.78464181868878</c:v>
                  </c:pt>
                  <c:pt idx="26">
                    <c:v>2.6993698671068498</c:v>
                  </c:pt>
                  <c:pt idx="27">
                    <c:v>2.5619497287084401</c:v>
                  </c:pt>
                  <c:pt idx="28">
                    <c:v>2.4534279171782698</c:v>
                  </c:pt>
                  <c:pt idx="29">
                    <c:v>2.3114528777887302</c:v>
                  </c:pt>
                  <c:pt idx="30">
                    <c:v>2.1797440161404902</c:v>
                  </c:pt>
                  <c:pt idx="31">
                    <c:v>2.11423827730989</c:v>
                  </c:pt>
                  <c:pt idx="32">
                    <c:v>2.0426848321131099</c:v>
                  </c:pt>
                  <c:pt idx="33">
                    <c:v>1.8906477680765801</c:v>
                  </c:pt>
                  <c:pt idx="34">
                    <c:v>1.8129605105540101</c:v>
                  </c:pt>
                  <c:pt idx="35">
                    <c:v>1.7043699845386899</c:v>
                  </c:pt>
                  <c:pt idx="36">
                    <c:v>1.6038942029071901</c:v>
                  </c:pt>
                  <c:pt idx="37">
                    <c:v>1.4383954009516899</c:v>
                  </c:pt>
                  <c:pt idx="38">
                    <c:v>1.26258747428588</c:v>
                  </c:pt>
                  <c:pt idx="39">
                    <c:v>0.98205140059065799</c:v>
                  </c:pt>
                  <c:pt idx="40">
                    <c:v>0.728868986855671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Mid!$AE$5:$AE$45</c:f>
              <c:numCache>
                <c:formatCode>General</c:formatCode>
                <c:ptCount val="41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</c:numCache>
            </c:numRef>
          </c:xVal>
          <c:yVal>
            <c:numRef>
              <c:f>Mid!$AH$5:$AH$45</c:f>
              <c:numCache>
                <c:formatCode>General</c:formatCode>
                <c:ptCount val="41"/>
                <c:pt idx="0">
                  <c:v>4.1001001001001001</c:v>
                </c:pt>
                <c:pt idx="1">
                  <c:v>10.734209209209199</c:v>
                </c:pt>
                <c:pt idx="2">
                  <c:v>9.8720887554220802</c:v>
                </c:pt>
                <c:pt idx="3">
                  <c:v>11.5581498164831</c:v>
                </c:pt>
                <c:pt idx="4">
                  <c:v>13.362178845512201</c:v>
                </c:pt>
                <c:pt idx="5">
                  <c:v>14.321746746746699</c:v>
                </c:pt>
                <c:pt idx="6">
                  <c:v>15.509984984985</c:v>
                </c:pt>
                <c:pt idx="7">
                  <c:v>16.127115210448501</c:v>
                </c:pt>
                <c:pt idx="8">
                  <c:v>16.490377282043902</c:v>
                </c:pt>
                <c:pt idx="9">
                  <c:v>16.956159731159701</c:v>
                </c:pt>
                <c:pt idx="10">
                  <c:v>17.1279732113065</c:v>
                </c:pt>
                <c:pt idx="11">
                  <c:v>16.986045569378899</c:v>
                </c:pt>
                <c:pt idx="12">
                  <c:v>16.918898660565301</c:v>
                </c:pt>
                <c:pt idx="13">
                  <c:v>16.7517708184375</c:v>
                </c:pt>
                <c:pt idx="14">
                  <c:v>16.674610324610299</c:v>
                </c:pt>
                <c:pt idx="15">
                  <c:v>16.606129939463202</c:v>
                </c:pt>
                <c:pt idx="16">
                  <c:v>16.500675675675598</c:v>
                </c:pt>
                <c:pt idx="17">
                  <c:v>16.5581659039992</c:v>
                </c:pt>
                <c:pt idx="18">
                  <c:v>16.5326558701558</c:v>
                </c:pt>
                <c:pt idx="19">
                  <c:v>16.4939236855903</c:v>
                </c:pt>
                <c:pt idx="20">
                  <c:v>16.422243672243599</c:v>
                </c:pt>
                <c:pt idx="21">
                  <c:v>16.281586348253001</c:v>
                </c:pt>
                <c:pt idx="22">
                  <c:v>16.132779207779201</c:v>
                </c:pt>
                <c:pt idx="23">
                  <c:v>16.150605367272</c:v>
                </c:pt>
                <c:pt idx="24">
                  <c:v>16.062233662233599</c:v>
                </c:pt>
                <c:pt idx="25">
                  <c:v>15.8794425377758</c:v>
                </c:pt>
                <c:pt idx="26">
                  <c:v>15.9061108727775</c:v>
                </c:pt>
                <c:pt idx="27">
                  <c:v>15.8513644596978</c:v>
                </c:pt>
                <c:pt idx="28">
                  <c:v>15.811411411411401</c:v>
                </c:pt>
                <c:pt idx="29">
                  <c:v>15.746079412746001</c:v>
                </c:pt>
                <c:pt idx="30">
                  <c:v>15.6948114781448</c:v>
                </c:pt>
                <c:pt idx="31">
                  <c:v>15.666274607941199</c:v>
                </c:pt>
                <c:pt idx="32">
                  <c:v>15.6628044711378</c:v>
                </c:pt>
                <c:pt idx="33">
                  <c:v>15.614122455789101</c:v>
                </c:pt>
                <c:pt idx="34">
                  <c:v>15.5948948948949</c:v>
                </c:pt>
                <c:pt idx="35">
                  <c:v>15.597889556222899</c:v>
                </c:pt>
                <c:pt idx="36">
                  <c:v>15.5981815148482</c:v>
                </c:pt>
                <c:pt idx="37">
                  <c:v>15.560994327661</c:v>
                </c:pt>
                <c:pt idx="38">
                  <c:v>15.5045128461795</c:v>
                </c:pt>
                <c:pt idx="39">
                  <c:v>15.376376376376401</c:v>
                </c:pt>
                <c:pt idx="40">
                  <c:v>15.2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F29C-D64A-9A2B-7832D70E68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5564640"/>
        <c:axId val="1162624848"/>
      </c:scatterChart>
      <c:valAx>
        <c:axId val="11655646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amp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624848"/>
        <c:crosses val="autoZero"/>
        <c:crossBetween val="midCat"/>
      </c:valAx>
      <c:valAx>
        <c:axId val="11626248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ichness Estima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556464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r"/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Hartill</dc:creator>
  <cp:keywords/>
  <dc:description/>
  <cp:lastModifiedBy>chn off30</cp:lastModifiedBy>
  <cp:revision>15</cp:revision>
  <dcterms:created xsi:type="dcterms:W3CDTF">2020-02-26T13:39:00Z</dcterms:created>
  <dcterms:modified xsi:type="dcterms:W3CDTF">2020-07-28T00:15:00Z</dcterms:modified>
</cp:coreProperties>
</file>